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81C442" w14:textId="77777777" w:rsidR="008320B4" w:rsidRDefault="008320B4" w:rsidP="00994A3D">
      <w:pPr>
        <w:keepNext/>
        <w:jc w:val="center"/>
        <w:rPr>
          <w:rFonts w:cs="Times New Roman"/>
          <w:szCs w:val="24"/>
        </w:rPr>
      </w:pPr>
    </w:p>
    <w:p w14:paraId="5CA462D8" w14:textId="5EA1A5E4" w:rsidR="008320B4" w:rsidRDefault="00AF7800" w:rsidP="008320B4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s-CL" w:eastAsia="es-CL"/>
        </w:rPr>
        <w:drawing>
          <wp:inline distT="0" distB="0" distL="0" distR="0" wp14:anchorId="46CC68ED" wp14:editId="01FE7D50">
            <wp:extent cx="5585460" cy="4822323"/>
            <wp:effectExtent l="0" t="0" r="0" b="0"/>
            <wp:docPr id="226" name="Imagen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9614" cy="48259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76960" w14:textId="287066D3" w:rsidR="008320B4" w:rsidRPr="008320B4" w:rsidRDefault="00994A3D" w:rsidP="008320B4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650A4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F47AC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320B4" w:rsidRPr="008320B4">
        <w:rPr>
          <w:b/>
          <w:bCs/>
        </w:rPr>
        <w:t xml:space="preserve">Experimental design. </w:t>
      </w:r>
      <w:r w:rsidR="008320B4" w:rsidRPr="008320B4">
        <w:rPr>
          <w:i/>
          <w:iCs/>
        </w:rPr>
        <w:t>Tg(mpx:GFP)</w:t>
      </w:r>
      <w:r w:rsidR="008320B4" w:rsidRPr="008320B4">
        <w:rPr>
          <w:i/>
          <w:iCs/>
          <w:vertAlign w:val="superscript"/>
        </w:rPr>
        <w:t>i114</w:t>
      </w:r>
      <w:r w:rsidR="008320B4" w:rsidRPr="008320B4">
        <w:t xml:space="preserve"> zebrafish larvae of 3 days post fertilization (dpf) were divided in 6 groups. </w:t>
      </w:r>
      <w:r w:rsidR="008320B4" w:rsidRPr="008320B4">
        <w:rPr>
          <w:b/>
          <w:bCs/>
        </w:rPr>
        <w:t>Control group</w:t>
      </w:r>
      <w:r w:rsidR="008320B4" w:rsidRPr="008320B4">
        <w:t xml:space="preserve">: conventionally raised larvae (CONV-R). </w:t>
      </w:r>
      <w:r w:rsidR="008320B4" w:rsidRPr="008320B4">
        <w:rPr>
          <w:b/>
          <w:bCs/>
        </w:rPr>
        <w:t>Dh97 and Yl242 groups</w:t>
      </w:r>
      <w:r w:rsidR="008320B4" w:rsidRPr="008320B4">
        <w:t xml:space="preserve">: CONV-R larvae inoculated by immersion with 5 </w:t>
      </w:r>
      <w:r w:rsidR="00663D56" w:rsidRPr="00135FAD">
        <w:t>×</w:t>
      </w:r>
      <w:r w:rsidR="008320B4" w:rsidRPr="008320B4">
        <w:t xml:space="preserve"> 10</w:t>
      </w:r>
      <w:r w:rsidR="008320B4" w:rsidRPr="008320B4">
        <w:rPr>
          <w:vertAlign w:val="superscript"/>
        </w:rPr>
        <w:t>6</w:t>
      </w:r>
      <w:r w:rsidR="008320B4" w:rsidRPr="008320B4">
        <w:t xml:space="preserve"> CFU/mL of </w:t>
      </w:r>
      <w:r w:rsidR="008320B4" w:rsidRPr="008320B4">
        <w:rPr>
          <w:i/>
          <w:iCs/>
        </w:rPr>
        <w:t xml:space="preserve">D. hansenii </w:t>
      </w:r>
      <w:r w:rsidR="008320B4" w:rsidRPr="008320B4">
        <w:t xml:space="preserve">97 or </w:t>
      </w:r>
      <w:r w:rsidR="008320B4" w:rsidRPr="008320B4">
        <w:rPr>
          <w:i/>
          <w:iCs/>
        </w:rPr>
        <w:t xml:space="preserve">Y. lipolytica </w:t>
      </w:r>
      <w:r w:rsidR="008320B4" w:rsidRPr="008320B4">
        <w:t xml:space="preserve">242, </w:t>
      </w:r>
      <w:r w:rsidR="00993B01">
        <w:t xml:space="preserve">respectively, </w:t>
      </w:r>
      <w:r w:rsidR="008320B4" w:rsidRPr="008320B4">
        <w:t xml:space="preserve">at 4 dpf. </w:t>
      </w:r>
      <w:r w:rsidR="008320B4" w:rsidRPr="008320B4">
        <w:rPr>
          <w:b/>
          <w:bCs/>
        </w:rPr>
        <w:t>Va group</w:t>
      </w:r>
      <w:r w:rsidR="008320B4" w:rsidRPr="008320B4">
        <w:t>: CONV-R larvae challenged at 5 dpf by immersion with 10</w:t>
      </w:r>
      <w:r w:rsidR="008320B4" w:rsidRPr="008320B4">
        <w:rPr>
          <w:vertAlign w:val="superscript"/>
        </w:rPr>
        <w:t xml:space="preserve">7 </w:t>
      </w:r>
      <w:r w:rsidR="008320B4" w:rsidRPr="008320B4">
        <w:t xml:space="preserve">CFU/mL of </w:t>
      </w:r>
      <w:r w:rsidR="008320B4" w:rsidRPr="008320B4">
        <w:rPr>
          <w:i/>
          <w:iCs/>
        </w:rPr>
        <w:t>V. anguillarum</w:t>
      </w:r>
      <w:r w:rsidR="008320B4" w:rsidRPr="008320B4">
        <w:t xml:space="preserve">. </w:t>
      </w:r>
      <w:r w:rsidR="008320B4" w:rsidRPr="008320B4">
        <w:rPr>
          <w:b/>
          <w:bCs/>
        </w:rPr>
        <w:t>Dh97 + Va and Yl242 + Va groups</w:t>
      </w:r>
      <w:r w:rsidR="008320B4" w:rsidRPr="008320B4">
        <w:t xml:space="preserve">: CONV-R larvae inoculated by immersion with each yeast at 4 dpf and then challenged with </w:t>
      </w:r>
      <w:r w:rsidR="008320B4" w:rsidRPr="0076011B">
        <w:rPr>
          <w:i/>
          <w:iCs/>
        </w:rPr>
        <w:t>V</w:t>
      </w:r>
      <w:r w:rsidR="008320B4" w:rsidRPr="008320B4">
        <w:rPr>
          <w:i/>
          <w:iCs/>
        </w:rPr>
        <w:t xml:space="preserve">. anguillarum </w:t>
      </w:r>
      <w:r w:rsidR="008320B4" w:rsidRPr="008320B4">
        <w:t>at 5 dpf. Vertical arrow</w:t>
      </w:r>
      <w:r w:rsidR="00993B01">
        <w:t>s</w:t>
      </w:r>
      <w:r w:rsidR="008320B4" w:rsidRPr="008320B4">
        <w:t xml:space="preserve"> </w:t>
      </w:r>
      <w:r w:rsidR="008320B4" w:rsidRPr="00993B01">
        <w:t>indicate</w:t>
      </w:r>
      <w:r w:rsidR="008320B4" w:rsidRPr="008320B4">
        <w:t xml:space="preserve"> sampling time for neutrophil count </w:t>
      </w:r>
      <w:r w:rsidR="007D41D1">
        <w:t xml:space="preserve">(6 </w:t>
      </w:r>
      <w:bookmarkStart w:id="0" w:name="_GoBack"/>
      <w:bookmarkEnd w:id="0"/>
      <w:r w:rsidR="007D41D1">
        <w:t>dpf)</w:t>
      </w:r>
      <w:r w:rsidR="00EB6032">
        <w:t xml:space="preserve"> </w:t>
      </w:r>
      <w:r w:rsidR="008320B4" w:rsidRPr="008320B4">
        <w:t>and microbiota analysis</w:t>
      </w:r>
      <w:r w:rsidR="007D41D1">
        <w:t xml:space="preserve"> (8 dpf)</w:t>
      </w:r>
      <w:r w:rsidR="008320B4" w:rsidRPr="008320B4">
        <w:t>. Neutrophil count were also</w:t>
      </w:r>
      <w:r w:rsidR="008320B4">
        <w:t xml:space="preserve"> </w:t>
      </w:r>
      <w:r w:rsidR="008320B4" w:rsidRPr="008320B4">
        <w:t>a</w:t>
      </w:r>
      <w:r w:rsidR="008320B4">
        <w:t>na</w:t>
      </w:r>
      <w:r w:rsidR="008320B4" w:rsidRPr="008320B4">
        <w:t xml:space="preserve">lyzed in germ-free </w:t>
      </w:r>
      <w:r w:rsidR="008320B4" w:rsidRPr="008320B4">
        <w:rPr>
          <w:i/>
          <w:iCs/>
        </w:rPr>
        <w:t>Tg(mpx:GFP)</w:t>
      </w:r>
      <w:r w:rsidR="008320B4" w:rsidRPr="008320B4">
        <w:rPr>
          <w:i/>
          <w:iCs/>
          <w:vertAlign w:val="superscript"/>
        </w:rPr>
        <w:t>i114</w:t>
      </w:r>
      <w:r w:rsidR="008320B4" w:rsidRPr="008320B4">
        <w:t xml:space="preserve"> larvae. Survival of germ-free and CONV-R larvae was daily recorded.</w:t>
      </w:r>
    </w:p>
    <w:p w14:paraId="7ECC4D63" w14:textId="0D56BF87" w:rsidR="008320B4" w:rsidRDefault="008320B4">
      <w:pPr>
        <w:spacing w:before="0" w:after="200" w:line="276" w:lineRule="auto"/>
      </w:pPr>
      <w:r>
        <w:br w:type="page"/>
      </w:r>
    </w:p>
    <w:p w14:paraId="53FE44DB" w14:textId="6687ADC2" w:rsidR="008320B4" w:rsidRDefault="004412A0" w:rsidP="008320B4">
      <w:pPr>
        <w:keepNext/>
        <w:jc w:val="center"/>
      </w:pPr>
      <w:r>
        <w:rPr>
          <w:noProof/>
          <w:lang w:val="es-CL" w:eastAsia="es-CL"/>
        </w:rPr>
        <w:lastRenderedPageBreak/>
        <w:drawing>
          <wp:inline distT="0" distB="0" distL="0" distR="0" wp14:anchorId="0F21FEDC" wp14:editId="70643268">
            <wp:extent cx="6051913" cy="5427484"/>
            <wp:effectExtent l="0" t="0" r="0" b="0"/>
            <wp:docPr id="229" name="Imagen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6754" cy="5431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1758FF" w14:textId="2CFF4C33" w:rsidR="003C1709" w:rsidRPr="003C1709" w:rsidRDefault="008320B4" w:rsidP="003C1709">
      <w:pPr>
        <w:keepNext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650A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577479" w:rsidRPr="00577479">
        <w:rPr>
          <w:rFonts w:cs="Times New Roman"/>
          <w:b/>
          <w:bCs/>
          <w:szCs w:val="24"/>
        </w:rPr>
        <w:t>Rarefaction curves for the microbiota of 48 zebrafish larval samples (8 samples per group).</w:t>
      </w:r>
      <w:r w:rsidR="00577479">
        <w:rPr>
          <w:rFonts w:cs="Times New Roman"/>
          <w:b/>
          <w:bCs/>
          <w:szCs w:val="24"/>
        </w:rPr>
        <w:t xml:space="preserve"> </w:t>
      </w:r>
      <w:r w:rsidR="003C1709" w:rsidRPr="003C1709">
        <w:rPr>
          <w:rFonts w:cs="Times New Roman"/>
          <w:bCs/>
          <w:szCs w:val="24"/>
        </w:rPr>
        <w:t>Control group</w:t>
      </w:r>
      <w:r w:rsidR="003C1709">
        <w:rPr>
          <w:rFonts w:cs="Times New Roman"/>
          <w:bCs/>
          <w:szCs w:val="24"/>
        </w:rPr>
        <w:t xml:space="preserve"> (red curves)</w:t>
      </w:r>
      <w:r w:rsidR="003C1709" w:rsidRPr="003C1709">
        <w:rPr>
          <w:rFonts w:cs="Times New Roman"/>
          <w:bCs/>
          <w:szCs w:val="24"/>
        </w:rPr>
        <w:t xml:space="preserve">: conventionally raised larvae (CONV-R). </w:t>
      </w:r>
      <w:r w:rsidR="003C1709" w:rsidRPr="0076011B">
        <w:rPr>
          <w:rFonts w:cs="Times New Roman"/>
          <w:b/>
          <w:szCs w:val="24"/>
        </w:rPr>
        <w:t>Dh97 (blue curves) and Yl242 (yellow curves) groups</w:t>
      </w:r>
      <w:r w:rsidR="003C1709" w:rsidRPr="003C1709">
        <w:rPr>
          <w:rFonts w:cs="Times New Roman"/>
          <w:bCs/>
          <w:szCs w:val="24"/>
        </w:rPr>
        <w:t>: CONV-R larvae inoculated by immersion with 5 x 10</w:t>
      </w:r>
      <w:r w:rsidR="003C1709" w:rsidRPr="003C1709">
        <w:rPr>
          <w:rFonts w:cs="Times New Roman"/>
          <w:bCs/>
          <w:szCs w:val="24"/>
          <w:vertAlign w:val="superscript"/>
        </w:rPr>
        <w:t>6</w:t>
      </w:r>
      <w:r w:rsidR="003C1709" w:rsidRPr="003C1709">
        <w:rPr>
          <w:rFonts w:cs="Times New Roman"/>
          <w:bCs/>
          <w:szCs w:val="24"/>
        </w:rPr>
        <w:t xml:space="preserve"> CFU/mL of </w:t>
      </w:r>
      <w:r w:rsidR="003C1709" w:rsidRPr="003C1709">
        <w:rPr>
          <w:rFonts w:cs="Times New Roman"/>
          <w:bCs/>
          <w:i/>
          <w:iCs/>
          <w:szCs w:val="24"/>
        </w:rPr>
        <w:t xml:space="preserve">D. hansenii </w:t>
      </w:r>
      <w:r w:rsidR="003C1709" w:rsidRPr="003C1709">
        <w:rPr>
          <w:rFonts w:cs="Times New Roman"/>
          <w:bCs/>
          <w:szCs w:val="24"/>
        </w:rPr>
        <w:t xml:space="preserve">97 or </w:t>
      </w:r>
      <w:r w:rsidR="003C1709" w:rsidRPr="003C1709">
        <w:rPr>
          <w:rFonts w:cs="Times New Roman"/>
          <w:bCs/>
          <w:i/>
          <w:iCs/>
          <w:szCs w:val="24"/>
        </w:rPr>
        <w:t xml:space="preserve">Y. lipolytica </w:t>
      </w:r>
      <w:r w:rsidR="003C1709" w:rsidRPr="003C1709">
        <w:rPr>
          <w:rFonts w:cs="Times New Roman"/>
          <w:bCs/>
          <w:szCs w:val="24"/>
        </w:rPr>
        <w:t xml:space="preserve">242, </w:t>
      </w:r>
      <w:r w:rsidR="00993B01">
        <w:rPr>
          <w:rFonts w:cs="Times New Roman"/>
          <w:bCs/>
          <w:szCs w:val="24"/>
        </w:rPr>
        <w:t xml:space="preserve">respectively, </w:t>
      </w:r>
      <w:r w:rsidR="003C1709" w:rsidRPr="003C1709">
        <w:rPr>
          <w:rFonts w:cs="Times New Roman"/>
          <w:bCs/>
          <w:szCs w:val="24"/>
        </w:rPr>
        <w:t xml:space="preserve">at 4 dpf. </w:t>
      </w:r>
      <w:r w:rsidR="003C1709" w:rsidRPr="0076011B">
        <w:rPr>
          <w:rFonts w:cs="Times New Roman"/>
          <w:b/>
          <w:szCs w:val="24"/>
        </w:rPr>
        <w:t>Va group</w:t>
      </w:r>
      <w:r w:rsidR="003C1709">
        <w:rPr>
          <w:rFonts w:cs="Times New Roman"/>
          <w:bCs/>
          <w:szCs w:val="24"/>
        </w:rPr>
        <w:t xml:space="preserve"> (green curves)</w:t>
      </w:r>
      <w:r w:rsidR="003C1709" w:rsidRPr="003C1709">
        <w:rPr>
          <w:rFonts w:cs="Times New Roman"/>
          <w:bCs/>
          <w:szCs w:val="24"/>
        </w:rPr>
        <w:t>: CONV-R larvae challenged at 5 dpf by immersion with 10</w:t>
      </w:r>
      <w:r w:rsidR="003C1709" w:rsidRPr="003C1709">
        <w:rPr>
          <w:rFonts w:cs="Times New Roman"/>
          <w:bCs/>
          <w:szCs w:val="24"/>
          <w:vertAlign w:val="superscript"/>
        </w:rPr>
        <w:t xml:space="preserve">7 </w:t>
      </w:r>
      <w:r w:rsidR="003C1709" w:rsidRPr="003C1709">
        <w:rPr>
          <w:rFonts w:cs="Times New Roman"/>
          <w:bCs/>
          <w:szCs w:val="24"/>
        </w:rPr>
        <w:t xml:space="preserve">CFU/mL of </w:t>
      </w:r>
      <w:r w:rsidR="003C1709" w:rsidRPr="003C1709">
        <w:rPr>
          <w:rFonts w:cs="Times New Roman"/>
          <w:bCs/>
          <w:i/>
          <w:iCs/>
          <w:szCs w:val="24"/>
        </w:rPr>
        <w:t>V. anguillarum</w:t>
      </w:r>
      <w:r w:rsidR="003C1709" w:rsidRPr="003C1709">
        <w:rPr>
          <w:rFonts w:cs="Times New Roman"/>
          <w:bCs/>
          <w:szCs w:val="24"/>
        </w:rPr>
        <w:t xml:space="preserve">. </w:t>
      </w:r>
      <w:r w:rsidR="003C1709" w:rsidRPr="0076011B">
        <w:rPr>
          <w:rFonts w:cs="Times New Roman"/>
          <w:b/>
          <w:szCs w:val="24"/>
        </w:rPr>
        <w:t>Dh97 + Va (purple curves) and Yl242 + Va (orange curves) groups</w:t>
      </w:r>
      <w:r w:rsidR="003C1709" w:rsidRPr="003C1709">
        <w:rPr>
          <w:rFonts w:cs="Times New Roman"/>
          <w:bCs/>
          <w:szCs w:val="24"/>
        </w:rPr>
        <w:t xml:space="preserve">: CONV-R larvae inoculated by immersion with each yeast at 4 dpf and then challenged with </w:t>
      </w:r>
      <w:r w:rsidR="003C1709" w:rsidRPr="0076011B">
        <w:rPr>
          <w:rFonts w:cs="Times New Roman"/>
          <w:bCs/>
          <w:i/>
          <w:iCs/>
          <w:szCs w:val="24"/>
        </w:rPr>
        <w:t>V</w:t>
      </w:r>
      <w:r w:rsidR="003C1709" w:rsidRPr="003C1709">
        <w:rPr>
          <w:rFonts w:cs="Times New Roman"/>
          <w:bCs/>
          <w:i/>
          <w:iCs/>
          <w:szCs w:val="24"/>
        </w:rPr>
        <w:t xml:space="preserve">. anguillarum </w:t>
      </w:r>
      <w:r w:rsidR="003C1709" w:rsidRPr="003C1709">
        <w:rPr>
          <w:rFonts w:cs="Times New Roman"/>
          <w:bCs/>
          <w:szCs w:val="24"/>
        </w:rPr>
        <w:t xml:space="preserve">at 5 dpf. </w:t>
      </w:r>
    </w:p>
    <w:p w14:paraId="7EC1D010" w14:textId="6A2DA1EE" w:rsidR="008320B4" w:rsidRDefault="00577479" w:rsidP="008320B4">
      <w:pPr>
        <w:keepNext/>
        <w:jc w:val="both"/>
        <w:rPr>
          <w:rFonts w:cs="Times New Roman"/>
          <w:b/>
          <w:szCs w:val="24"/>
        </w:rPr>
      </w:pPr>
      <w:r w:rsidRPr="00577479">
        <w:rPr>
          <w:rFonts w:cs="Times New Roman"/>
          <w:b/>
          <w:bCs/>
          <w:szCs w:val="24"/>
        </w:rPr>
        <w:t xml:space="preserve">     </w:t>
      </w:r>
    </w:p>
    <w:p w14:paraId="2D3E3DFC" w14:textId="77777777" w:rsidR="008320B4" w:rsidRDefault="008320B4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D21150B" w14:textId="7857EEB5" w:rsidR="008320B4" w:rsidRDefault="008320B4" w:rsidP="008320B4">
      <w:pPr>
        <w:keepNext/>
        <w:jc w:val="both"/>
      </w:pPr>
    </w:p>
    <w:p w14:paraId="6C57F4D0" w14:textId="25316C6F" w:rsidR="008320B4" w:rsidRPr="008320B4" w:rsidRDefault="008320B4" w:rsidP="008320B4">
      <w:pPr>
        <w:keepNext/>
        <w:jc w:val="both"/>
      </w:pPr>
    </w:p>
    <w:p w14:paraId="7B65BC41" w14:textId="5BC0418C" w:rsidR="00DE23E8" w:rsidRDefault="00DE23E8" w:rsidP="008320B4">
      <w:pPr>
        <w:keepNext/>
      </w:pPr>
    </w:p>
    <w:p w14:paraId="11E6EAD4" w14:textId="77777777" w:rsidR="00577479" w:rsidRDefault="00577479" w:rsidP="008320B4">
      <w:pPr>
        <w:keepNext/>
      </w:pPr>
    </w:p>
    <w:p w14:paraId="62CB7014" w14:textId="77777777" w:rsidR="00577479" w:rsidRDefault="00577479" w:rsidP="008320B4">
      <w:pPr>
        <w:keepNext/>
      </w:pPr>
    </w:p>
    <w:p w14:paraId="31978E6D" w14:textId="77777777" w:rsidR="00577479" w:rsidRDefault="00577479" w:rsidP="008320B4">
      <w:pPr>
        <w:keepNext/>
      </w:pPr>
    </w:p>
    <w:p w14:paraId="1E3FB94D" w14:textId="77777777" w:rsidR="00577479" w:rsidRDefault="00577479" w:rsidP="008320B4">
      <w:pPr>
        <w:keepNext/>
      </w:pPr>
    </w:p>
    <w:p w14:paraId="3C89690F" w14:textId="143E7D33" w:rsidR="008320B4" w:rsidRDefault="008320B4" w:rsidP="008320B4">
      <w:pPr>
        <w:keepNext/>
      </w:pPr>
    </w:p>
    <w:p w14:paraId="2B2D820D" w14:textId="35F62203" w:rsidR="00577479" w:rsidRDefault="00705679" w:rsidP="008320B4">
      <w:pPr>
        <w:keepNext/>
      </w:pPr>
      <w:r>
        <w:rPr>
          <w:noProof/>
          <w:lang w:val="es-CL" w:eastAsia="es-CL"/>
        </w:rPr>
        <w:drawing>
          <wp:inline distT="0" distB="0" distL="0" distR="0" wp14:anchorId="793BE1D8" wp14:editId="15C5BE2B">
            <wp:extent cx="6242504" cy="2479843"/>
            <wp:effectExtent l="0" t="0" r="0" b="0"/>
            <wp:docPr id="231" name="Imagen 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0134" cy="2486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5CF96C" w14:textId="55FC82EB" w:rsidR="00533C29" w:rsidRDefault="00577479" w:rsidP="005F55B1">
      <w:pPr>
        <w:keepNext/>
        <w:jc w:val="both"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650A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Comparison of a</w:t>
      </w:r>
      <w:r w:rsidRPr="00577479">
        <w:rPr>
          <w:rFonts w:cs="Times New Roman"/>
          <w:b/>
          <w:bCs/>
          <w:szCs w:val="24"/>
        </w:rPr>
        <w:t xml:space="preserve">lpha diversity of individual </w:t>
      </w:r>
      <w:r w:rsidR="00686379">
        <w:rPr>
          <w:rFonts w:cs="Times New Roman"/>
          <w:b/>
          <w:bCs/>
          <w:szCs w:val="24"/>
        </w:rPr>
        <w:t xml:space="preserve">(ind) </w:t>
      </w:r>
      <w:r w:rsidRPr="00577479">
        <w:rPr>
          <w:rFonts w:cs="Times New Roman"/>
          <w:b/>
          <w:bCs/>
          <w:szCs w:val="24"/>
        </w:rPr>
        <w:t xml:space="preserve">and pooled </w:t>
      </w:r>
      <w:r w:rsidR="00686379">
        <w:rPr>
          <w:rFonts w:cs="Times New Roman"/>
          <w:b/>
          <w:bCs/>
          <w:szCs w:val="24"/>
        </w:rPr>
        <w:t xml:space="preserve">(pool) </w:t>
      </w:r>
      <w:r w:rsidRPr="00577479">
        <w:rPr>
          <w:rFonts w:cs="Times New Roman"/>
          <w:b/>
          <w:bCs/>
          <w:szCs w:val="24"/>
        </w:rPr>
        <w:t>samples.</w:t>
      </w:r>
      <w:r w:rsidR="005660D5">
        <w:rPr>
          <w:rFonts w:cs="Times New Roman"/>
          <w:b/>
          <w:bCs/>
          <w:szCs w:val="24"/>
        </w:rPr>
        <w:t xml:space="preserve"> </w:t>
      </w:r>
      <w:r w:rsidR="00D768C6" w:rsidRPr="008320B4">
        <w:rPr>
          <w:b/>
          <w:bCs/>
        </w:rPr>
        <w:t>Control group</w:t>
      </w:r>
      <w:r w:rsidR="00D768C6" w:rsidRPr="008320B4">
        <w:t xml:space="preserve">: conventionally raised larvae (CONV-R). </w:t>
      </w:r>
      <w:r w:rsidR="00D768C6" w:rsidRPr="008320B4">
        <w:rPr>
          <w:b/>
          <w:bCs/>
        </w:rPr>
        <w:t>Dh97 and Yl242 groups</w:t>
      </w:r>
      <w:r w:rsidR="00D768C6" w:rsidRPr="008320B4">
        <w:t>: CONV-R larvae inoculated by immersion with 5 x 10</w:t>
      </w:r>
      <w:r w:rsidR="00D768C6" w:rsidRPr="008320B4">
        <w:rPr>
          <w:vertAlign w:val="superscript"/>
        </w:rPr>
        <w:t>6</w:t>
      </w:r>
      <w:r w:rsidR="00D768C6" w:rsidRPr="008320B4">
        <w:t xml:space="preserve"> CFU/mL of </w:t>
      </w:r>
      <w:r w:rsidR="00D768C6" w:rsidRPr="008320B4">
        <w:rPr>
          <w:i/>
          <w:iCs/>
        </w:rPr>
        <w:t xml:space="preserve">D. hansenii </w:t>
      </w:r>
      <w:r w:rsidR="00D768C6" w:rsidRPr="008320B4">
        <w:t xml:space="preserve">97 or </w:t>
      </w:r>
      <w:r w:rsidR="00D768C6" w:rsidRPr="008320B4">
        <w:rPr>
          <w:i/>
          <w:iCs/>
        </w:rPr>
        <w:t xml:space="preserve">Y. lipolytica </w:t>
      </w:r>
      <w:r w:rsidR="00D768C6" w:rsidRPr="008320B4">
        <w:t xml:space="preserve">242, </w:t>
      </w:r>
      <w:r w:rsidR="0030298C">
        <w:t xml:space="preserve">respectively, </w:t>
      </w:r>
      <w:r w:rsidR="00D768C6" w:rsidRPr="008320B4">
        <w:t xml:space="preserve">at 4 dpf. </w:t>
      </w:r>
      <w:r w:rsidR="00D768C6" w:rsidRPr="008320B4">
        <w:rPr>
          <w:b/>
          <w:bCs/>
        </w:rPr>
        <w:t>Va group</w:t>
      </w:r>
      <w:r w:rsidR="00D768C6" w:rsidRPr="008320B4">
        <w:t>: CONV-R larvae challenged at 5 dpf by immersion with 10</w:t>
      </w:r>
      <w:r w:rsidR="00D768C6" w:rsidRPr="008320B4">
        <w:rPr>
          <w:vertAlign w:val="superscript"/>
        </w:rPr>
        <w:t xml:space="preserve">7 </w:t>
      </w:r>
      <w:r w:rsidR="00D768C6" w:rsidRPr="008320B4">
        <w:t xml:space="preserve">CFU/mL of </w:t>
      </w:r>
      <w:r w:rsidR="00D768C6" w:rsidRPr="008320B4">
        <w:rPr>
          <w:i/>
          <w:iCs/>
        </w:rPr>
        <w:t>V. anguillarum</w:t>
      </w:r>
      <w:r w:rsidR="00D768C6" w:rsidRPr="008320B4">
        <w:t xml:space="preserve">. </w:t>
      </w:r>
      <w:r w:rsidR="00D768C6" w:rsidRPr="008320B4">
        <w:rPr>
          <w:b/>
          <w:bCs/>
        </w:rPr>
        <w:t>Dh97 + Va and Yl242 + Va groups</w:t>
      </w:r>
      <w:r w:rsidR="00D768C6" w:rsidRPr="008320B4">
        <w:t xml:space="preserve">: CONV-R larvae inoculated by immersion with each yeast at 4 dpf and then challenged with </w:t>
      </w:r>
      <w:r w:rsidR="00D768C6" w:rsidRPr="0076011B">
        <w:rPr>
          <w:i/>
          <w:iCs/>
        </w:rPr>
        <w:t>V</w:t>
      </w:r>
      <w:r w:rsidR="00D768C6" w:rsidRPr="008320B4">
        <w:rPr>
          <w:i/>
          <w:iCs/>
        </w:rPr>
        <w:t xml:space="preserve">. anguillarum </w:t>
      </w:r>
      <w:r w:rsidR="00D768C6" w:rsidRPr="008320B4">
        <w:t xml:space="preserve">at 5 dpf. </w:t>
      </w:r>
      <w:r w:rsidR="00686379">
        <w:rPr>
          <w:rFonts w:cs="Times New Roman"/>
          <w:b/>
          <w:bCs/>
          <w:szCs w:val="24"/>
        </w:rPr>
        <w:t xml:space="preserve"> </w:t>
      </w:r>
    </w:p>
    <w:p w14:paraId="37440887" w14:textId="77777777" w:rsidR="00533C29" w:rsidRDefault="00533C29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35E8070" w14:textId="62678DE8" w:rsidR="00577479" w:rsidRDefault="007B4067" w:rsidP="00262355">
      <w:pPr>
        <w:keepNext/>
        <w:jc w:val="center"/>
        <w:rPr>
          <w:rFonts w:cs="Times New Roman"/>
          <w:b/>
          <w:bCs/>
          <w:szCs w:val="24"/>
        </w:rPr>
      </w:pPr>
      <w:r w:rsidRPr="007B4067">
        <w:rPr>
          <w:rFonts w:cs="Times New Roman"/>
          <w:b/>
          <w:bCs/>
          <w:noProof/>
          <w:szCs w:val="24"/>
          <w:lang w:val="es-CL" w:eastAsia="es-CL"/>
        </w:rPr>
        <w:lastRenderedPageBreak/>
        <w:drawing>
          <wp:inline distT="0" distB="0" distL="0" distR="0" wp14:anchorId="2B7205A8" wp14:editId="12335F03">
            <wp:extent cx="4661691" cy="6643286"/>
            <wp:effectExtent l="0" t="0" r="5715" b="5715"/>
            <wp:docPr id="5" name="Imagen 5" descr="U:\Mi unidad\Papers\Paper Fondecyt\Revisión\Versión 23_11_20\Figures 8_12_20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Mi unidad\Papers\Paper Fondecyt\Revisión\Versión 23_11_20\Figures 8_12_20\Figure S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362" cy="6664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5ABB6" w14:textId="533761B0" w:rsidR="00D768C6" w:rsidRDefault="00533C29" w:rsidP="00262355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42B68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4</w:t>
      </w:r>
      <w:r w:rsidR="00D768C6">
        <w:rPr>
          <w:rFonts w:cs="Times New Roman"/>
          <w:b/>
          <w:szCs w:val="24"/>
        </w:rPr>
        <w:t xml:space="preserve">. </w:t>
      </w:r>
      <w:r w:rsidR="00262355">
        <w:rPr>
          <w:rFonts w:cs="Times New Roman"/>
          <w:b/>
          <w:szCs w:val="24"/>
        </w:rPr>
        <w:t xml:space="preserve">Core microbiota. </w:t>
      </w:r>
      <w:r w:rsidR="00D768C6" w:rsidRPr="008320B4">
        <w:rPr>
          <w:b/>
          <w:bCs/>
        </w:rPr>
        <w:t>Control group</w:t>
      </w:r>
      <w:r w:rsidR="00D768C6" w:rsidRPr="008320B4">
        <w:t xml:space="preserve">: conventionally raised larvae (CONV-R). </w:t>
      </w:r>
      <w:r w:rsidR="00D768C6" w:rsidRPr="008320B4">
        <w:rPr>
          <w:b/>
          <w:bCs/>
        </w:rPr>
        <w:t>Dh97 and Yl242 groups</w:t>
      </w:r>
      <w:r w:rsidR="00D768C6" w:rsidRPr="008320B4">
        <w:t>: CONV-R larvae inoculated by immersion with 5 x 10</w:t>
      </w:r>
      <w:r w:rsidR="00D768C6" w:rsidRPr="008320B4">
        <w:rPr>
          <w:vertAlign w:val="superscript"/>
        </w:rPr>
        <w:t>6</w:t>
      </w:r>
      <w:r w:rsidR="00D768C6" w:rsidRPr="008320B4">
        <w:t xml:space="preserve"> CFU/mL of </w:t>
      </w:r>
      <w:r w:rsidR="00D768C6" w:rsidRPr="008320B4">
        <w:rPr>
          <w:i/>
          <w:iCs/>
        </w:rPr>
        <w:t xml:space="preserve">D. hansenii </w:t>
      </w:r>
      <w:r w:rsidR="00D768C6" w:rsidRPr="008320B4">
        <w:t xml:space="preserve">97 or </w:t>
      </w:r>
      <w:r w:rsidR="00D768C6" w:rsidRPr="008320B4">
        <w:rPr>
          <w:i/>
          <w:iCs/>
        </w:rPr>
        <w:t xml:space="preserve">Y. lipolytica </w:t>
      </w:r>
      <w:r w:rsidR="00D768C6" w:rsidRPr="008320B4">
        <w:t xml:space="preserve">242, </w:t>
      </w:r>
      <w:r w:rsidR="0030298C">
        <w:t xml:space="preserve">respectively, </w:t>
      </w:r>
      <w:r w:rsidR="00D768C6" w:rsidRPr="008320B4">
        <w:t xml:space="preserve">at 4 dpf. </w:t>
      </w:r>
      <w:r w:rsidR="00D768C6" w:rsidRPr="008320B4">
        <w:rPr>
          <w:b/>
          <w:bCs/>
        </w:rPr>
        <w:t>Va group</w:t>
      </w:r>
      <w:r w:rsidR="00D768C6" w:rsidRPr="008320B4">
        <w:t>: CONV-R larvae challenged at 5 dpf by immersion with 10</w:t>
      </w:r>
      <w:r w:rsidR="00D768C6" w:rsidRPr="008320B4">
        <w:rPr>
          <w:vertAlign w:val="superscript"/>
        </w:rPr>
        <w:t xml:space="preserve">7 </w:t>
      </w:r>
      <w:r w:rsidR="00D768C6" w:rsidRPr="008320B4">
        <w:t xml:space="preserve">CFU/mL of </w:t>
      </w:r>
      <w:r w:rsidR="00D768C6" w:rsidRPr="008320B4">
        <w:rPr>
          <w:i/>
          <w:iCs/>
        </w:rPr>
        <w:t>V. anguillarum</w:t>
      </w:r>
      <w:r w:rsidR="00D768C6" w:rsidRPr="008320B4">
        <w:t xml:space="preserve">. </w:t>
      </w:r>
      <w:r w:rsidR="00D768C6" w:rsidRPr="008320B4">
        <w:rPr>
          <w:b/>
          <w:bCs/>
        </w:rPr>
        <w:t>Dh97 + Va and Yl242 + Va groups</w:t>
      </w:r>
      <w:r w:rsidR="00D768C6" w:rsidRPr="008320B4">
        <w:t xml:space="preserve">: CONV-R larvae inoculated by immersion with each yeast at 4 dpf and then challenged with </w:t>
      </w:r>
      <w:r w:rsidR="00D768C6" w:rsidRPr="0076011B">
        <w:rPr>
          <w:i/>
          <w:iCs/>
        </w:rPr>
        <w:t>V</w:t>
      </w:r>
      <w:r w:rsidR="00D768C6" w:rsidRPr="008320B4">
        <w:rPr>
          <w:i/>
          <w:iCs/>
        </w:rPr>
        <w:t xml:space="preserve">. anguillarum </w:t>
      </w:r>
      <w:r w:rsidR="00D768C6" w:rsidRPr="008320B4">
        <w:t>at 5 dpf.</w:t>
      </w:r>
    </w:p>
    <w:p w14:paraId="04137BBF" w14:textId="77777777" w:rsidR="00472868" w:rsidRDefault="0047286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51803E7" w14:textId="77777777" w:rsidR="00A36824" w:rsidRDefault="00A36824" w:rsidP="0007301F">
      <w:pPr>
        <w:keepNext/>
        <w:rPr>
          <w:rFonts w:cs="Times New Roman"/>
          <w:b/>
          <w:bCs/>
          <w:szCs w:val="24"/>
        </w:rPr>
      </w:pPr>
    </w:p>
    <w:p w14:paraId="755A94C0" w14:textId="77777777" w:rsidR="00A36824" w:rsidRDefault="00A36824" w:rsidP="0007301F">
      <w:pPr>
        <w:keepNext/>
        <w:rPr>
          <w:rFonts w:cs="Times New Roman"/>
          <w:b/>
          <w:bCs/>
          <w:szCs w:val="24"/>
        </w:rPr>
      </w:pPr>
    </w:p>
    <w:p w14:paraId="2F096FCE" w14:textId="77777777" w:rsidR="00A36824" w:rsidRDefault="00A36824" w:rsidP="0007301F">
      <w:pPr>
        <w:keepNext/>
        <w:rPr>
          <w:rFonts w:cs="Times New Roman"/>
          <w:b/>
          <w:bCs/>
          <w:szCs w:val="24"/>
        </w:rPr>
      </w:pPr>
    </w:p>
    <w:p w14:paraId="5246EE49" w14:textId="0071C801" w:rsidR="00533C29" w:rsidRDefault="002D04CB" w:rsidP="0007301F">
      <w:pPr>
        <w:keepNext/>
        <w:rPr>
          <w:rFonts w:cs="Times New Roman"/>
          <w:b/>
          <w:bCs/>
          <w:szCs w:val="24"/>
        </w:rPr>
      </w:pPr>
      <w:r w:rsidRPr="002D04CB">
        <w:rPr>
          <w:noProof/>
          <w:lang w:val="es-CL" w:eastAsia="es-CL"/>
        </w:rPr>
        <w:drawing>
          <wp:inline distT="0" distB="0" distL="0" distR="0" wp14:anchorId="5E1374B3" wp14:editId="40316001">
            <wp:extent cx="6208395" cy="4184951"/>
            <wp:effectExtent l="0" t="0" r="0" b="0"/>
            <wp:docPr id="230" name="Imagen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84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FFEDD" w14:textId="77777777" w:rsidR="00472868" w:rsidRDefault="00472868" w:rsidP="0007301F">
      <w:pPr>
        <w:keepNext/>
        <w:rPr>
          <w:rFonts w:cs="Times New Roman"/>
          <w:b/>
          <w:bCs/>
          <w:szCs w:val="24"/>
        </w:rPr>
      </w:pPr>
    </w:p>
    <w:p w14:paraId="4B17E8C0" w14:textId="0EAB817F" w:rsidR="00262355" w:rsidRDefault="00472868" w:rsidP="00262355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650A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5. </w:t>
      </w:r>
      <w:r w:rsidR="00477174" w:rsidRPr="00477174">
        <w:rPr>
          <w:rFonts w:cs="Times New Roman"/>
          <w:b/>
          <w:szCs w:val="24"/>
        </w:rPr>
        <w:t xml:space="preserve">LEfSe analysis identifying taxonomic differences in the microbiota of </w:t>
      </w:r>
      <w:r w:rsidR="00477174">
        <w:rPr>
          <w:rFonts w:cs="Times New Roman"/>
          <w:b/>
          <w:szCs w:val="24"/>
        </w:rPr>
        <w:t xml:space="preserve">different groups. </w:t>
      </w:r>
      <w:r w:rsidR="00477174" w:rsidRPr="00477174">
        <w:rPr>
          <w:rFonts w:cs="Times New Roman"/>
          <w:b/>
          <w:szCs w:val="24"/>
        </w:rPr>
        <w:t xml:space="preserve">Key </w:t>
      </w:r>
      <w:r w:rsidR="00477174">
        <w:rPr>
          <w:rFonts w:cs="Times New Roman"/>
          <w:b/>
          <w:szCs w:val="24"/>
        </w:rPr>
        <w:t xml:space="preserve">genera </w:t>
      </w:r>
      <w:r w:rsidR="00477174" w:rsidRPr="00477174">
        <w:rPr>
          <w:rFonts w:cs="Times New Roman"/>
          <w:b/>
          <w:szCs w:val="24"/>
        </w:rPr>
        <w:t>of differently abundant taxa were identified using linear discriminant analysis (LDA) combined with effect size (LEfSe) algorithm.</w:t>
      </w:r>
      <w:r w:rsidR="0030298C">
        <w:rPr>
          <w:rFonts w:cs="Times New Roman"/>
          <w:b/>
          <w:szCs w:val="24"/>
        </w:rPr>
        <w:t xml:space="preserve"> </w:t>
      </w:r>
      <w:r w:rsidR="00262355" w:rsidRPr="008320B4">
        <w:rPr>
          <w:b/>
          <w:bCs/>
        </w:rPr>
        <w:t>Control group</w:t>
      </w:r>
      <w:r w:rsidR="00262355" w:rsidRPr="008320B4">
        <w:t xml:space="preserve">: conventionally raised larvae (CONV-R). </w:t>
      </w:r>
      <w:r w:rsidR="00262355" w:rsidRPr="008320B4">
        <w:rPr>
          <w:b/>
          <w:bCs/>
        </w:rPr>
        <w:t>Dh97 and Yl242 groups</w:t>
      </w:r>
      <w:r w:rsidR="00262355" w:rsidRPr="008320B4">
        <w:t>: CONV-R larvae inoculated by immersion with 5 x 10</w:t>
      </w:r>
      <w:r w:rsidR="00262355" w:rsidRPr="008320B4">
        <w:rPr>
          <w:vertAlign w:val="superscript"/>
        </w:rPr>
        <w:t>6</w:t>
      </w:r>
      <w:r w:rsidR="00262355" w:rsidRPr="008320B4">
        <w:t xml:space="preserve"> CFU/mL of </w:t>
      </w:r>
      <w:r w:rsidR="00262355" w:rsidRPr="008320B4">
        <w:rPr>
          <w:i/>
          <w:iCs/>
        </w:rPr>
        <w:t xml:space="preserve">D. hansenii </w:t>
      </w:r>
      <w:r w:rsidR="00262355" w:rsidRPr="008320B4">
        <w:t xml:space="preserve">97 or </w:t>
      </w:r>
      <w:r w:rsidR="00262355" w:rsidRPr="008320B4">
        <w:rPr>
          <w:i/>
          <w:iCs/>
        </w:rPr>
        <w:t xml:space="preserve">Y. lipolytica </w:t>
      </w:r>
      <w:r w:rsidR="00262355" w:rsidRPr="008320B4">
        <w:t xml:space="preserve">242, </w:t>
      </w:r>
      <w:r w:rsidR="0030298C">
        <w:t xml:space="preserve">respectively, </w:t>
      </w:r>
      <w:r w:rsidR="00262355" w:rsidRPr="008320B4">
        <w:t xml:space="preserve">at 4 dpf. </w:t>
      </w:r>
      <w:r w:rsidR="00262355" w:rsidRPr="008320B4">
        <w:rPr>
          <w:b/>
          <w:bCs/>
        </w:rPr>
        <w:t>Va group</w:t>
      </w:r>
      <w:r w:rsidR="00262355" w:rsidRPr="008320B4">
        <w:t>: CONV-R larvae challenged at 5 dpf by immersion with 10</w:t>
      </w:r>
      <w:r w:rsidR="00262355" w:rsidRPr="008320B4">
        <w:rPr>
          <w:vertAlign w:val="superscript"/>
        </w:rPr>
        <w:t xml:space="preserve">7 </w:t>
      </w:r>
      <w:r w:rsidR="00262355" w:rsidRPr="008320B4">
        <w:t xml:space="preserve">CFU/mL of </w:t>
      </w:r>
      <w:r w:rsidR="00262355" w:rsidRPr="008320B4">
        <w:rPr>
          <w:i/>
          <w:iCs/>
        </w:rPr>
        <w:t>V. anguillarum</w:t>
      </w:r>
      <w:r w:rsidR="00262355" w:rsidRPr="008320B4">
        <w:t xml:space="preserve">. </w:t>
      </w:r>
      <w:r w:rsidR="00262355" w:rsidRPr="008320B4">
        <w:rPr>
          <w:b/>
          <w:bCs/>
        </w:rPr>
        <w:t>Dh97 + Va and Yl242 + Va groups</w:t>
      </w:r>
      <w:r w:rsidR="00262355" w:rsidRPr="008320B4">
        <w:t xml:space="preserve">: CONV-R larvae inoculated by immersion with each yeast at 4 dpf and then challenged with </w:t>
      </w:r>
      <w:r w:rsidR="00262355" w:rsidRPr="0076011B">
        <w:rPr>
          <w:i/>
          <w:iCs/>
        </w:rPr>
        <w:t>V</w:t>
      </w:r>
      <w:r w:rsidR="00262355" w:rsidRPr="008320B4">
        <w:rPr>
          <w:i/>
          <w:iCs/>
        </w:rPr>
        <w:t xml:space="preserve">. anguillarum </w:t>
      </w:r>
      <w:r w:rsidR="00262355" w:rsidRPr="008320B4">
        <w:t>at 5 dpf.</w:t>
      </w:r>
    </w:p>
    <w:p w14:paraId="2D123859" w14:textId="77777777" w:rsidR="00262355" w:rsidRDefault="00262355" w:rsidP="00472868">
      <w:pPr>
        <w:keepNext/>
        <w:rPr>
          <w:rFonts w:cs="Times New Roman"/>
          <w:b/>
          <w:szCs w:val="24"/>
        </w:rPr>
      </w:pPr>
    </w:p>
    <w:p w14:paraId="3F177150" w14:textId="77777777" w:rsidR="00903EB3" w:rsidRDefault="00903EB3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4A29AA5" w14:textId="77777777" w:rsidR="00472868" w:rsidRDefault="00472868" w:rsidP="00472868">
      <w:pPr>
        <w:keepNext/>
        <w:rPr>
          <w:rFonts w:cs="Times New Roman"/>
          <w:b/>
          <w:szCs w:val="24"/>
        </w:rPr>
      </w:pPr>
    </w:p>
    <w:p w14:paraId="0162ED7F" w14:textId="77777777" w:rsidR="00903EB3" w:rsidRDefault="00903EB3" w:rsidP="00472868">
      <w:pPr>
        <w:keepNext/>
        <w:rPr>
          <w:rFonts w:cs="Times New Roman"/>
          <w:b/>
          <w:szCs w:val="24"/>
        </w:rPr>
      </w:pPr>
    </w:p>
    <w:p w14:paraId="4B3DD609" w14:textId="77777777" w:rsidR="00903EB3" w:rsidRDefault="00903EB3" w:rsidP="00472868">
      <w:pPr>
        <w:keepNext/>
        <w:rPr>
          <w:rFonts w:cs="Times New Roman"/>
          <w:b/>
          <w:szCs w:val="24"/>
        </w:rPr>
      </w:pPr>
    </w:p>
    <w:p w14:paraId="1E48FA41" w14:textId="4CF860E7" w:rsidR="00903EB3" w:rsidRDefault="006F732D" w:rsidP="00472868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s-CL" w:eastAsia="es-CL"/>
        </w:rPr>
        <w:drawing>
          <wp:inline distT="0" distB="0" distL="0" distR="0" wp14:anchorId="6FAA6E9C" wp14:editId="0BB21BC3">
            <wp:extent cx="6208395" cy="5222875"/>
            <wp:effectExtent l="0" t="0" r="190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tabolic composition of the control group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22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AAA8D" w14:textId="0BF3E07D" w:rsidR="00903EB3" w:rsidRPr="005025BB" w:rsidRDefault="00903EB3" w:rsidP="005025BB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650A4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6. </w:t>
      </w:r>
      <w:r w:rsidRPr="00903EB3">
        <w:rPr>
          <w:rFonts w:cs="Times New Roman"/>
          <w:b/>
          <w:szCs w:val="24"/>
        </w:rPr>
        <w:t>Metabolic processes of sample</w:t>
      </w:r>
      <w:r w:rsidR="0030298C">
        <w:rPr>
          <w:rFonts w:cs="Times New Roman"/>
          <w:b/>
          <w:szCs w:val="24"/>
        </w:rPr>
        <w:t>s</w:t>
      </w:r>
      <w:r w:rsidRPr="00903EB3">
        <w:rPr>
          <w:rFonts w:cs="Times New Roman"/>
          <w:b/>
          <w:szCs w:val="24"/>
        </w:rPr>
        <w:t xml:space="preserve"> </w:t>
      </w:r>
      <w:r w:rsidR="0030298C">
        <w:rPr>
          <w:rFonts w:cs="Times New Roman"/>
          <w:b/>
          <w:szCs w:val="24"/>
        </w:rPr>
        <w:t>on</w:t>
      </w:r>
      <w:r w:rsidR="0030298C" w:rsidRPr="00903EB3">
        <w:rPr>
          <w:rFonts w:cs="Times New Roman"/>
          <w:b/>
          <w:szCs w:val="24"/>
        </w:rPr>
        <w:t xml:space="preserve"> </w:t>
      </w:r>
      <w:r w:rsidRPr="00903EB3">
        <w:rPr>
          <w:rFonts w:cs="Times New Roman"/>
          <w:b/>
          <w:szCs w:val="24"/>
        </w:rPr>
        <w:t xml:space="preserve">the </w:t>
      </w:r>
      <w:r w:rsidR="005025BB">
        <w:rPr>
          <w:rFonts w:cs="Times New Roman"/>
          <w:b/>
          <w:szCs w:val="24"/>
        </w:rPr>
        <w:t>c</w:t>
      </w:r>
      <w:r w:rsidR="005025BB" w:rsidRPr="005025BB">
        <w:rPr>
          <w:rFonts w:cs="Times New Roman"/>
          <w:b/>
          <w:bCs/>
          <w:szCs w:val="24"/>
        </w:rPr>
        <w:t xml:space="preserve">ontrol </w:t>
      </w:r>
      <w:r w:rsidR="005025BB" w:rsidRPr="0076011B">
        <w:rPr>
          <w:rFonts w:cs="Times New Roman"/>
          <w:b/>
          <w:bCs/>
          <w:szCs w:val="24"/>
        </w:rPr>
        <w:t>group</w:t>
      </w:r>
      <w:r w:rsidR="005025BB" w:rsidRPr="0076011B">
        <w:rPr>
          <w:rFonts w:cs="Times New Roman"/>
          <w:b/>
          <w:szCs w:val="24"/>
        </w:rPr>
        <w:t>:</w:t>
      </w:r>
      <w:r w:rsidR="005025BB">
        <w:rPr>
          <w:rFonts w:cs="Times New Roman"/>
          <w:b/>
          <w:szCs w:val="24"/>
        </w:rPr>
        <w:t xml:space="preserve"> </w:t>
      </w:r>
      <w:r w:rsidR="005025BB" w:rsidRPr="005025BB">
        <w:rPr>
          <w:rFonts w:cs="Times New Roman"/>
          <w:b/>
          <w:szCs w:val="24"/>
        </w:rPr>
        <w:t>conven</w:t>
      </w:r>
      <w:r w:rsidR="005025BB">
        <w:rPr>
          <w:rFonts w:cs="Times New Roman"/>
          <w:b/>
          <w:szCs w:val="24"/>
        </w:rPr>
        <w:t xml:space="preserve">tionally raised </w:t>
      </w:r>
      <w:r w:rsidR="005025BB" w:rsidRPr="005025BB">
        <w:rPr>
          <w:rFonts w:cs="Times New Roman"/>
          <w:b/>
          <w:i/>
          <w:iCs/>
          <w:szCs w:val="24"/>
        </w:rPr>
        <w:t>Tg(mpx:GFP)</w:t>
      </w:r>
      <w:r w:rsidR="005025BB" w:rsidRPr="005025BB">
        <w:rPr>
          <w:rFonts w:cs="Times New Roman"/>
          <w:b/>
          <w:i/>
          <w:iCs/>
          <w:szCs w:val="24"/>
          <w:vertAlign w:val="superscript"/>
        </w:rPr>
        <w:t>i114</w:t>
      </w:r>
      <w:r w:rsidR="005025BB" w:rsidRPr="005025BB">
        <w:rPr>
          <w:rFonts w:cs="Times New Roman"/>
          <w:b/>
          <w:szCs w:val="24"/>
        </w:rPr>
        <w:t xml:space="preserve"> </w:t>
      </w:r>
      <w:r w:rsidR="005025BB">
        <w:rPr>
          <w:rFonts w:cs="Times New Roman"/>
          <w:b/>
          <w:szCs w:val="24"/>
        </w:rPr>
        <w:t>zeb</w:t>
      </w:r>
      <w:r w:rsidR="005F55B1">
        <w:rPr>
          <w:rFonts w:cs="Times New Roman"/>
          <w:b/>
          <w:szCs w:val="24"/>
        </w:rPr>
        <w:t>rafish larvae (CONV-R) at 8 dpf</w:t>
      </w:r>
      <w:r w:rsidRPr="00903EB3">
        <w:rPr>
          <w:rFonts w:cs="Times New Roman"/>
          <w:b/>
          <w:szCs w:val="24"/>
        </w:rPr>
        <w:t xml:space="preserve">. </w:t>
      </w:r>
      <w:r w:rsidRPr="005025BB">
        <w:rPr>
          <w:rFonts w:cs="Times New Roman"/>
          <w:szCs w:val="24"/>
        </w:rPr>
        <w:t>All the metabolic processes in the legend correspo</w:t>
      </w:r>
      <w:r w:rsidR="00A4172C">
        <w:rPr>
          <w:rFonts w:cs="Times New Roman"/>
          <w:szCs w:val="24"/>
        </w:rPr>
        <w:t>nd to one of the four major KEGG</w:t>
      </w:r>
      <w:r w:rsidRPr="005025BB">
        <w:rPr>
          <w:rFonts w:cs="Times New Roman"/>
          <w:szCs w:val="24"/>
        </w:rPr>
        <w:t xml:space="preserve"> categories used for this analysis.</w:t>
      </w:r>
      <w:r w:rsidR="00453056">
        <w:rPr>
          <w:rFonts w:cs="Times New Roman"/>
          <w:szCs w:val="24"/>
        </w:rPr>
        <w:t xml:space="preserve"> Metabolic pathways were </w:t>
      </w:r>
      <w:r w:rsidR="00453056" w:rsidRPr="00453056">
        <w:rPr>
          <w:rFonts w:cs="Times New Roman"/>
          <w:szCs w:val="24"/>
        </w:rPr>
        <w:t>inferred with Piphillin and KEGG database</w:t>
      </w:r>
      <w:r w:rsidR="00453056">
        <w:rPr>
          <w:rFonts w:cs="Times New Roman"/>
          <w:szCs w:val="24"/>
        </w:rPr>
        <w:t>.</w:t>
      </w:r>
    </w:p>
    <w:p w14:paraId="6093A8A9" w14:textId="77777777" w:rsidR="00533C29" w:rsidRDefault="00533C29" w:rsidP="0007301F">
      <w:pPr>
        <w:keepNext/>
        <w:rPr>
          <w:rFonts w:cs="Times New Roman"/>
          <w:b/>
          <w:bCs/>
          <w:szCs w:val="24"/>
        </w:rPr>
      </w:pPr>
    </w:p>
    <w:p w14:paraId="7A522CDE" w14:textId="635F9712" w:rsidR="00A36824" w:rsidRDefault="00577479" w:rsidP="00A36824">
      <w:pPr>
        <w:spacing w:before="0" w:after="200" w:line="276" w:lineRule="auto"/>
        <w:rPr>
          <w:b/>
        </w:rPr>
      </w:pPr>
      <w:r>
        <w:rPr>
          <w:rFonts w:cs="Times New Roman"/>
          <w:b/>
          <w:bCs/>
          <w:szCs w:val="24"/>
        </w:rPr>
        <w:br w:type="page"/>
      </w:r>
    </w:p>
    <w:p w14:paraId="55BCF63B" w14:textId="77777777" w:rsidR="00A36824" w:rsidRDefault="00A36824" w:rsidP="008320B4">
      <w:pPr>
        <w:keepNext/>
        <w:rPr>
          <w:b/>
        </w:rPr>
        <w:sectPr w:rsidR="00A36824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BE50F2A" w14:textId="77777777" w:rsidR="00A36824" w:rsidRDefault="00A36824" w:rsidP="00A36824">
      <w:pPr>
        <w:keepNext/>
        <w:jc w:val="both"/>
        <w:rPr>
          <w:b/>
        </w:rPr>
      </w:pPr>
    </w:p>
    <w:p w14:paraId="4D83B10D" w14:textId="77777777" w:rsidR="00A36824" w:rsidRDefault="00A36824" w:rsidP="00A36824">
      <w:pPr>
        <w:keepNext/>
        <w:jc w:val="both"/>
        <w:rPr>
          <w:b/>
        </w:rPr>
      </w:pPr>
    </w:p>
    <w:p w14:paraId="502C14C4" w14:textId="77777777" w:rsidR="00A36824" w:rsidRDefault="00A36824" w:rsidP="00A36824">
      <w:pPr>
        <w:keepNext/>
        <w:jc w:val="both"/>
        <w:rPr>
          <w:b/>
        </w:rPr>
      </w:pPr>
    </w:p>
    <w:p w14:paraId="46258343" w14:textId="77777777" w:rsidR="00A36824" w:rsidRDefault="00A36824" w:rsidP="00A36824">
      <w:pPr>
        <w:keepNext/>
        <w:jc w:val="both"/>
        <w:rPr>
          <w:b/>
        </w:rPr>
      </w:pPr>
    </w:p>
    <w:p w14:paraId="282975F0" w14:textId="77777777" w:rsidR="00A36824" w:rsidRDefault="00A36824" w:rsidP="00A36824">
      <w:pPr>
        <w:keepNext/>
        <w:jc w:val="both"/>
        <w:rPr>
          <w:b/>
        </w:rPr>
      </w:pPr>
    </w:p>
    <w:p w14:paraId="0BE3049E" w14:textId="0ABBF108" w:rsidR="00250F24" w:rsidRDefault="00250F24" w:rsidP="00A36824">
      <w:pPr>
        <w:keepNext/>
        <w:jc w:val="both"/>
        <w:rPr>
          <w:b/>
          <w:bCs/>
        </w:rPr>
      </w:pPr>
      <w:r w:rsidRPr="00250F24">
        <w:rPr>
          <w:b/>
        </w:rPr>
        <w:t xml:space="preserve">Supplementary Table </w:t>
      </w:r>
      <w:r w:rsidR="00CB19AB">
        <w:rPr>
          <w:b/>
        </w:rPr>
        <w:t>S</w:t>
      </w:r>
      <w:r w:rsidRPr="00250F24">
        <w:rPr>
          <w:b/>
        </w:rPr>
        <w:t xml:space="preserve">1. </w:t>
      </w:r>
      <w:r w:rsidR="00A36824" w:rsidRPr="00A36824">
        <w:rPr>
          <w:b/>
          <w:bCs/>
          <w:i/>
          <w:iCs/>
        </w:rPr>
        <w:t>V</w:t>
      </w:r>
      <w:r w:rsidR="00AF202C">
        <w:rPr>
          <w:b/>
          <w:bCs/>
          <w:i/>
          <w:iCs/>
        </w:rPr>
        <w:t>.</w:t>
      </w:r>
      <w:r w:rsidR="00A36824" w:rsidRPr="00A36824">
        <w:rPr>
          <w:b/>
          <w:bCs/>
          <w:i/>
          <w:iCs/>
        </w:rPr>
        <w:t xml:space="preserve"> anguillarum</w:t>
      </w:r>
      <w:r w:rsidR="00A36824" w:rsidRPr="00A36824">
        <w:rPr>
          <w:b/>
          <w:bCs/>
        </w:rPr>
        <w:t xml:space="preserve"> </w:t>
      </w:r>
      <w:r w:rsidR="00162509">
        <w:rPr>
          <w:b/>
          <w:bCs/>
        </w:rPr>
        <w:t>concentration in conventionally</w:t>
      </w:r>
      <w:r w:rsidR="0030298C">
        <w:rPr>
          <w:b/>
          <w:bCs/>
        </w:rPr>
        <w:t xml:space="preserve"> </w:t>
      </w:r>
      <w:r w:rsidR="00162509">
        <w:rPr>
          <w:b/>
          <w:bCs/>
        </w:rPr>
        <w:t>raised (CONV</w:t>
      </w:r>
      <w:r w:rsidR="00A36824" w:rsidRPr="00A36824">
        <w:rPr>
          <w:b/>
          <w:bCs/>
        </w:rPr>
        <w:t>-R</w:t>
      </w:r>
      <w:r w:rsidR="00162509">
        <w:rPr>
          <w:b/>
          <w:bCs/>
        </w:rPr>
        <w:t>)</w:t>
      </w:r>
      <w:r w:rsidR="00A36824" w:rsidRPr="00A36824">
        <w:rPr>
          <w:b/>
          <w:bCs/>
        </w:rPr>
        <w:t xml:space="preserve"> and germ-free (GF) </w:t>
      </w:r>
      <w:r w:rsidR="00A36824" w:rsidRPr="00A36824">
        <w:rPr>
          <w:b/>
          <w:bCs/>
          <w:i/>
          <w:iCs/>
        </w:rPr>
        <w:t xml:space="preserve">Danio rerio </w:t>
      </w:r>
      <w:r w:rsidR="00A36824" w:rsidRPr="00A36824">
        <w:rPr>
          <w:b/>
          <w:bCs/>
        </w:rPr>
        <w:t>larvae</w:t>
      </w:r>
      <w:r w:rsidR="0030298C">
        <w:rPr>
          <w:b/>
          <w:bCs/>
        </w:rPr>
        <w:t>.</w:t>
      </w:r>
      <w:r w:rsidR="00A36824" w:rsidRPr="00A36824">
        <w:rPr>
          <w:b/>
          <w:bCs/>
        </w:rPr>
        <w:t> </w:t>
      </w:r>
    </w:p>
    <w:p w14:paraId="74C27A81" w14:textId="77777777" w:rsidR="00A36824" w:rsidRDefault="00A36824" w:rsidP="008320B4">
      <w:pPr>
        <w:keepNext/>
        <w:rPr>
          <w:b/>
          <w:bCs/>
        </w:rPr>
      </w:pPr>
    </w:p>
    <w:tbl>
      <w:tblPr>
        <w:tblW w:w="133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1572"/>
        <w:gridCol w:w="1354"/>
        <w:gridCol w:w="520"/>
        <w:gridCol w:w="1572"/>
        <w:gridCol w:w="1332"/>
        <w:gridCol w:w="306"/>
        <w:gridCol w:w="1143"/>
        <w:gridCol w:w="1144"/>
        <w:gridCol w:w="520"/>
        <w:gridCol w:w="1354"/>
        <w:gridCol w:w="1165"/>
        <w:gridCol w:w="12"/>
      </w:tblGrid>
      <w:tr w:rsidR="00A36824" w:rsidRPr="00F650A4" w14:paraId="6B6CA09D" w14:textId="77777777" w:rsidTr="00F650A4">
        <w:trPr>
          <w:trHeight w:val="300"/>
          <w:jc w:val="center"/>
        </w:trPr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52170E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1994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D4B4396" w14:textId="77777777" w:rsidR="00A36824" w:rsidRPr="00F650A4" w:rsidRDefault="00A36824" w:rsidP="0068637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i/>
                <w:iCs/>
                <w:color w:val="000000"/>
                <w:szCs w:val="20"/>
                <w:lang w:eastAsia="es-CL"/>
              </w:rPr>
              <w:t>Vibrio anguillarum</w:t>
            </w: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 xml:space="preserve"> concentration (log</w:t>
            </w: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vertAlign w:val="subscript"/>
                <w:lang w:eastAsia="es-CL"/>
              </w:rPr>
              <w:t xml:space="preserve">10 </w:t>
            </w: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CFU/larva)</w:t>
            </w:r>
          </w:p>
        </w:tc>
      </w:tr>
      <w:tr w:rsidR="00A36824" w:rsidRPr="00F650A4" w14:paraId="349DA9DD" w14:textId="77777777" w:rsidTr="00F650A4">
        <w:trPr>
          <w:gridAfter w:val="1"/>
          <w:wAfter w:w="10" w:type="dxa"/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AA00B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szCs w:val="20"/>
                <w:lang w:eastAsia="es-CL"/>
              </w:rPr>
              <w:t>Group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AAD52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5 dpf</w:t>
            </w:r>
          </w:p>
        </w:tc>
        <w:tc>
          <w:tcPr>
            <w:tcW w:w="521" w:type="dxa"/>
          </w:tcPr>
          <w:p w14:paraId="30980F23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29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897E37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6 dpf</w:t>
            </w:r>
          </w:p>
        </w:tc>
        <w:tc>
          <w:tcPr>
            <w:tcW w:w="306" w:type="dxa"/>
            <w:tcBorders>
              <w:top w:val="single" w:sz="4" w:space="0" w:color="auto"/>
            </w:tcBorders>
          </w:tcPr>
          <w:p w14:paraId="39BBEF47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22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754D3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7 dpf</w:t>
            </w:r>
          </w:p>
        </w:tc>
        <w:tc>
          <w:tcPr>
            <w:tcW w:w="521" w:type="dxa"/>
            <w:tcBorders>
              <w:top w:val="single" w:sz="4" w:space="0" w:color="auto"/>
            </w:tcBorders>
          </w:tcPr>
          <w:p w14:paraId="54DE2148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AFA018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8 dpf</w:t>
            </w:r>
          </w:p>
        </w:tc>
      </w:tr>
      <w:tr w:rsidR="00A36824" w:rsidRPr="00F650A4" w14:paraId="0184E42F" w14:textId="77777777" w:rsidTr="00F650A4">
        <w:trPr>
          <w:gridAfter w:val="1"/>
          <w:wAfter w:w="12" w:type="dxa"/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4167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D626" w14:textId="17494926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3F73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  <w:tc>
          <w:tcPr>
            <w:tcW w:w="521" w:type="dxa"/>
          </w:tcPr>
          <w:p w14:paraId="09B62235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EF72" w14:textId="0813A83C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B7FC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  <w:tc>
          <w:tcPr>
            <w:tcW w:w="306" w:type="dxa"/>
          </w:tcPr>
          <w:p w14:paraId="062F3B02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63F6" w14:textId="5D0040BD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C2F7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  <w:tc>
          <w:tcPr>
            <w:tcW w:w="521" w:type="dxa"/>
          </w:tcPr>
          <w:p w14:paraId="5FBE351A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0934" w14:textId="0B2EAF3E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D2CE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</w:tr>
      <w:tr w:rsidR="00A36824" w:rsidRPr="00F650A4" w14:paraId="218B13D0" w14:textId="77777777" w:rsidTr="00F650A4">
        <w:trPr>
          <w:gridAfter w:val="1"/>
          <w:wAfter w:w="12" w:type="dxa"/>
          <w:trHeight w:val="300"/>
          <w:jc w:val="center"/>
        </w:trPr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8D27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Va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0635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3.9 ± 0.2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A20F9EA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3 ± 0.4a</w:t>
            </w:r>
          </w:p>
        </w:tc>
        <w:tc>
          <w:tcPr>
            <w:tcW w:w="521" w:type="dxa"/>
          </w:tcPr>
          <w:p w14:paraId="3E207DF8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7F8D6583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5 ± 0.4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4B4C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6 ± 0.5*</w:t>
            </w:r>
          </w:p>
        </w:tc>
        <w:tc>
          <w:tcPr>
            <w:tcW w:w="306" w:type="dxa"/>
            <w:tcBorders>
              <w:left w:val="nil"/>
            </w:tcBorders>
          </w:tcPr>
          <w:p w14:paraId="3161946D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787F025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9 ± 0.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514670E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6 ± 0.4*</w:t>
            </w:r>
          </w:p>
        </w:tc>
        <w:tc>
          <w:tcPr>
            <w:tcW w:w="521" w:type="dxa"/>
          </w:tcPr>
          <w:p w14:paraId="7AC22C9E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B3D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7 ± 0.5</w:t>
            </w:r>
            <w:r w:rsidRPr="00C50640">
              <w:rPr>
                <w:rFonts w:eastAsia="Times New Roman" w:cs="Times New Roman"/>
                <w:szCs w:val="20"/>
                <w:vertAlign w:val="superscript"/>
                <w:lang w:eastAsia="es-CL"/>
              </w:rPr>
              <w:t>ab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18E5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2 ± 0.3</w:t>
            </w:r>
          </w:p>
        </w:tc>
      </w:tr>
      <w:tr w:rsidR="00A36824" w:rsidRPr="00F650A4" w14:paraId="2D7F5720" w14:textId="77777777" w:rsidTr="00F650A4">
        <w:trPr>
          <w:gridAfter w:val="1"/>
          <w:wAfter w:w="12" w:type="dxa"/>
          <w:trHeight w:val="300"/>
          <w:jc w:val="center"/>
        </w:trPr>
        <w:tc>
          <w:tcPr>
            <w:tcW w:w="1315" w:type="dxa"/>
            <w:shd w:val="clear" w:color="auto" w:fill="auto"/>
            <w:noWrap/>
            <w:vAlign w:val="bottom"/>
            <w:hideMark/>
          </w:tcPr>
          <w:p w14:paraId="6F83C789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Dh97 + Va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2D8ABCB8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0 ± 0.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3E76B2B0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3.3 ± 0.6b</w:t>
            </w:r>
          </w:p>
        </w:tc>
        <w:tc>
          <w:tcPr>
            <w:tcW w:w="521" w:type="dxa"/>
          </w:tcPr>
          <w:p w14:paraId="6AB1ED97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6F4AA06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5 ± 0.1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32B7ECC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4 ± 0.7*</w:t>
            </w:r>
          </w:p>
        </w:tc>
        <w:tc>
          <w:tcPr>
            <w:tcW w:w="306" w:type="dxa"/>
            <w:tcBorders>
              <w:left w:val="nil"/>
            </w:tcBorders>
          </w:tcPr>
          <w:p w14:paraId="26AC310D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6E28A81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9 ± 0.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BE834FB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6 ± 0.2*</w:t>
            </w:r>
          </w:p>
        </w:tc>
        <w:tc>
          <w:tcPr>
            <w:tcW w:w="521" w:type="dxa"/>
          </w:tcPr>
          <w:p w14:paraId="06454AEB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2B57C2A8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1 ± 0.</w:t>
            </w:r>
            <w:r w:rsidRPr="00C50640">
              <w:rPr>
                <w:rFonts w:eastAsia="Times New Roman" w:cs="Times New Roman"/>
                <w:szCs w:val="20"/>
                <w:vertAlign w:val="superscript"/>
                <w:lang w:eastAsia="es-CL"/>
              </w:rPr>
              <w:t>1a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0D38417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3 ± 0.5</w:t>
            </w:r>
          </w:p>
        </w:tc>
      </w:tr>
      <w:tr w:rsidR="00A36824" w:rsidRPr="00F650A4" w14:paraId="28200F09" w14:textId="77777777" w:rsidTr="00F650A4">
        <w:trPr>
          <w:gridAfter w:val="1"/>
          <w:wAfter w:w="12" w:type="dxa"/>
          <w:trHeight w:val="300"/>
          <w:jc w:val="center"/>
        </w:trPr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2844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Yl242 + Va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70AD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0 ± 0.3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6A9F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2 ± 0.4ab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338D446F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14AA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3 ± 0.3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9C64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7 ± 0.7*</w:t>
            </w:r>
          </w:p>
        </w:tc>
        <w:tc>
          <w:tcPr>
            <w:tcW w:w="306" w:type="dxa"/>
            <w:tcBorders>
              <w:left w:val="nil"/>
              <w:bottom w:val="single" w:sz="4" w:space="0" w:color="auto"/>
            </w:tcBorders>
          </w:tcPr>
          <w:p w14:paraId="2DEC91FA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90201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7 ± 0.3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C690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8 ± 0.1*</w:t>
            </w:r>
          </w:p>
        </w:tc>
        <w:tc>
          <w:tcPr>
            <w:tcW w:w="521" w:type="dxa"/>
            <w:tcBorders>
              <w:bottom w:val="single" w:sz="4" w:space="0" w:color="auto"/>
            </w:tcBorders>
          </w:tcPr>
          <w:p w14:paraId="06D4793A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63AA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4.7 ± 0.2</w:t>
            </w:r>
            <w:r w:rsidRPr="00C50640">
              <w:rPr>
                <w:rFonts w:eastAsia="Times New Roman" w:cs="Times New Roman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3013" w14:textId="77777777" w:rsidR="00A36824" w:rsidRPr="00F650A4" w:rsidRDefault="00A36824" w:rsidP="00686379">
            <w:pPr>
              <w:spacing w:after="0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5.5 ± 0.2*</w:t>
            </w:r>
          </w:p>
        </w:tc>
      </w:tr>
    </w:tbl>
    <w:p w14:paraId="682150CF" w14:textId="28BD1827" w:rsidR="00A36824" w:rsidRPr="009D3882" w:rsidRDefault="00A36824" w:rsidP="00A36824">
      <w:pPr>
        <w:jc w:val="both"/>
        <w:rPr>
          <w:rFonts w:cs="Times New Roman"/>
        </w:rPr>
      </w:pPr>
      <w:r w:rsidRPr="009D3882">
        <w:rPr>
          <w:rFonts w:cs="Times New Roman"/>
        </w:rPr>
        <w:t xml:space="preserve">Unpaired Mann-Whitney test </w:t>
      </w:r>
      <w:r w:rsidR="00AF202C" w:rsidRPr="009D3882">
        <w:rPr>
          <w:rFonts w:cs="Times New Roman"/>
        </w:rPr>
        <w:t>*</w:t>
      </w:r>
      <w:r w:rsidR="00C50640">
        <w:rPr>
          <w:rFonts w:cs="Times New Roman"/>
        </w:rPr>
        <w:t xml:space="preserve"> </w:t>
      </w:r>
      <w:r w:rsidRPr="009D3882">
        <w:rPr>
          <w:rFonts w:cs="Times New Roman"/>
        </w:rPr>
        <w:t xml:space="preserve">indicates significant differences </w:t>
      </w:r>
      <w:r w:rsidR="00AF202C" w:rsidRPr="009D3882">
        <w:rPr>
          <w:rFonts w:cs="Times New Roman"/>
        </w:rPr>
        <w:t xml:space="preserve">(p ≤ 0.05) </w:t>
      </w:r>
      <w:r w:rsidRPr="009D3882">
        <w:rPr>
          <w:rFonts w:cs="Times New Roman"/>
        </w:rPr>
        <w:t xml:space="preserve">between </w:t>
      </w:r>
      <w:r w:rsidRPr="009D3882">
        <w:rPr>
          <w:rFonts w:cs="Times New Roman"/>
          <w:i/>
          <w:iCs/>
        </w:rPr>
        <w:t>V. anguillarum</w:t>
      </w:r>
      <w:r w:rsidRPr="009D3882">
        <w:rPr>
          <w:rFonts w:cs="Times New Roman"/>
        </w:rPr>
        <w:t xml:space="preserve"> concentrations in </w:t>
      </w:r>
      <w:r w:rsidR="00162509" w:rsidRPr="00162509">
        <w:rPr>
          <w:bCs/>
        </w:rPr>
        <w:t>CONV-R</w:t>
      </w:r>
      <w:r w:rsidR="00162509" w:rsidRPr="009D3882">
        <w:rPr>
          <w:rFonts w:cs="Times New Roman"/>
        </w:rPr>
        <w:t xml:space="preserve"> </w:t>
      </w:r>
      <w:r w:rsidRPr="009D3882">
        <w:rPr>
          <w:rFonts w:cs="Times New Roman"/>
        </w:rPr>
        <w:t xml:space="preserve">versus GF. Letters indicate differences (p ≤ 0.05) in </w:t>
      </w:r>
      <w:r w:rsidRPr="009D3882">
        <w:rPr>
          <w:rFonts w:cs="Times New Roman"/>
          <w:i/>
          <w:iCs/>
        </w:rPr>
        <w:t>V. anguillarum</w:t>
      </w:r>
      <w:r w:rsidRPr="009D3882">
        <w:rPr>
          <w:rFonts w:cs="Times New Roman"/>
        </w:rPr>
        <w:t xml:space="preserve"> concentrations between groups (</w:t>
      </w:r>
      <w:r w:rsidR="001E1378">
        <w:rPr>
          <w:rFonts w:cs="Times New Roman"/>
        </w:rPr>
        <w:t>rows</w:t>
      </w:r>
      <w:r w:rsidRPr="009D3882">
        <w:rPr>
          <w:rFonts w:cs="Times New Roman"/>
        </w:rPr>
        <w:t>), tested through Kruskal-Wallis test with Dunn multiple comparison corrected test.</w:t>
      </w:r>
      <w:r w:rsidR="00162509">
        <w:rPr>
          <w:rFonts w:cs="Times New Roman"/>
        </w:rPr>
        <w:t xml:space="preserve"> </w:t>
      </w:r>
    </w:p>
    <w:p w14:paraId="63E296E1" w14:textId="77777777" w:rsidR="00A36824" w:rsidRDefault="00A36824" w:rsidP="008320B4">
      <w:pPr>
        <w:keepNext/>
        <w:rPr>
          <w:b/>
        </w:rPr>
      </w:pPr>
    </w:p>
    <w:p w14:paraId="1E64C3D3" w14:textId="77777777" w:rsidR="00250F24" w:rsidRDefault="00250F24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068EA70B" w14:textId="77777777" w:rsidR="00577479" w:rsidRDefault="00577479" w:rsidP="008320B4">
      <w:pPr>
        <w:keepNext/>
        <w:rPr>
          <w:b/>
        </w:rPr>
      </w:pPr>
    </w:p>
    <w:p w14:paraId="4B2959E6" w14:textId="671A69CA" w:rsidR="00250F24" w:rsidRDefault="00250F24" w:rsidP="00250F24">
      <w:pPr>
        <w:keepNext/>
        <w:rPr>
          <w:rFonts w:cs="Times New Roman"/>
          <w:b/>
          <w:bCs/>
        </w:rPr>
      </w:pPr>
      <w:r w:rsidRPr="00250F24">
        <w:rPr>
          <w:b/>
        </w:rPr>
        <w:t>Supplementary T</w:t>
      </w:r>
      <w:r>
        <w:rPr>
          <w:b/>
        </w:rPr>
        <w:t xml:space="preserve">able </w:t>
      </w:r>
      <w:r w:rsidR="00CB19AB">
        <w:rPr>
          <w:b/>
        </w:rPr>
        <w:t>S</w:t>
      </w:r>
      <w:r>
        <w:rPr>
          <w:b/>
        </w:rPr>
        <w:t>2</w:t>
      </w:r>
      <w:r w:rsidRPr="00250F24">
        <w:rPr>
          <w:b/>
        </w:rPr>
        <w:t xml:space="preserve">. </w:t>
      </w:r>
      <w:r w:rsidR="00162509">
        <w:rPr>
          <w:rFonts w:cs="Times New Roman"/>
          <w:b/>
          <w:bCs/>
        </w:rPr>
        <w:t>Yeast concentration</w:t>
      </w:r>
      <w:r w:rsidR="00A36824" w:rsidRPr="009D3882">
        <w:rPr>
          <w:rFonts w:cs="Times New Roman"/>
          <w:b/>
          <w:bCs/>
        </w:rPr>
        <w:t xml:space="preserve"> </w:t>
      </w:r>
      <w:r w:rsidR="00162509">
        <w:rPr>
          <w:b/>
          <w:bCs/>
        </w:rPr>
        <w:t>conventionally</w:t>
      </w:r>
      <w:r w:rsidR="0030298C">
        <w:rPr>
          <w:b/>
          <w:bCs/>
        </w:rPr>
        <w:t xml:space="preserve"> </w:t>
      </w:r>
      <w:r w:rsidR="00162509">
        <w:rPr>
          <w:b/>
          <w:bCs/>
        </w:rPr>
        <w:t>raised (CONV</w:t>
      </w:r>
      <w:r w:rsidR="00162509" w:rsidRPr="00A36824">
        <w:rPr>
          <w:b/>
          <w:bCs/>
        </w:rPr>
        <w:t>-R</w:t>
      </w:r>
      <w:r w:rsidR="00162509">
        <w:rPr>
          <w:b/>
          <w:bCs/>
        </w:rPr>
        <w:t xml:space="preserve">) </w:t>
      </w:r>
      <w:r w:rsidR="00A36824" w:rsidRPr="009D3882">
        <w:rPr>
          <w:rFonts w:cs="Times New Roman"/>
          <w:b/>
          <w:bCs/>
        </w:rPr>
        <w:t xml:space="preserve">and germ-free (GF) </w:t>
      </w:r>
      <w:r w:rsidR="00A36824" w:rsidRPr="009D3882">
        <w:rPr>
          <w:rFonts w:cs="Times New Roman"/>
          <w:b/>
          <w:bCs/>
          <w:i/>
          <w:iCs/>
        </w:rPr>
        <w:t xml:space="preserve">Danio rerio </w:t>
      </w:r>
      <w:r w:rsidR="00A36824" w:rsidRPr="009D3882">
        <w:rPr>
          <w:rFonts w:cs="Times New Roman"/>
          <w:b/>
          <w:bCs/>
        </w:rPr>
        <w:t>larvae</w:t>
      </w:r>
      <w:r w:rsidR="0030298C">
        <w:rPr>
          <w:rFonts w:cs="Times New Roman"/>
          <w:b/>
          <w:bCs/>
        </w:rPr>
        <w:t>.</w:t>
      </w:r>
      <w:r w:rsidR="00A36824" w:rsidRPr="009D3882">
        <w:rPr>
          <w:rFonts w:cs="Times New Roman"/>
          <w:b/>
          <w:bCs/>
        </w:rPr>
        <w:t> </w:t>
      </w:r>
    </w:p>
    <w:tbl>
      <w:tblPr>
        <w:tblW w:w="1382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257"/>
        <w:gridCol w:w="160"/>
        <w:gridCol w:w="1134"/>
        <w:gridCol w:w="1116"/>
        <w:gridCol w:w="160"/>
        <w:gridCol w:w="1134"/>
        <w:gridCol w:w="1261"/>
        <w:gridCol w:w="160"/>
        <w:gridCol w:w="1130"/>
        <w:gridCol w:w="1134"/>
        <w:gridCol w:w="160"/>
        <w:gridCol w:w="1188"/>
        <w:gridCol w:w="1137"/>
      </w:tblGrid>
      <w:tr w:rsidR="00A36824" w:rsidRPr="00F650A4" w14:paraId="08E99581" w14:textId="77777777" w:rsidTr="00F650A4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2B07FEDF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bookmarkStart w:id="1" w:name="_Hlk47092615"/>
          </w:p>
        </w:tc>
        <w:tc>
          <w:tcPr>
            <w:tcW w:w="12407" w:type="dxa"/>
            <w:gridSpan w:val="14"/>
            <w:tcBorders>
              <w:top w:val="single" w:sz="4" w:space="0" w:color="auto"/>
            </w:tcBorders>
          </w:tcPr>
          <w:p w14:paraId="6CC97DBC" w14:textId="77777777" w:rsidR="00A36824" w:rsidRPr="00F650A4" w:rsidRDefault="00A36824" w:rsidP="0068637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Yeast concentration (log</w:t>
            </w: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vertAlign w:val="subscript"/>
                <w:lang w:eastAsia="es-CL"/>
              </w:rPr>
              <w:t>10</w:t>
            </w: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 xml:space="preserve"> CFU/larva)</w:t>
            </w:r>
          </w:p>
        </w:tc>
      </w:tr>
      <w:tr w:rsidR="00A36824" w:rsidRPr="00F650A4" w14:paraId="203147DC" w14:textId="77777777" w:rsidTr="00162509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2140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4E3E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4 dpf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264F90FE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2C66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5 dpf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4B0633E0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2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E4A7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6 dpf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6550B10F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76D8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7 dpf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5DCD39F9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E8D0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8 dpf</w:t>
            </w:r>
          </w:p>
        </w:tc>
      </w:tr>
      <w:tr w:rsidR="00A36824" w:rsidRPr="00F650A4" w14:paraId="118BF339" w14:textId="77777777" w:rsidTr="00162509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83AA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Cs w:val="20"/>
                <w:lang w:eastAsia="es-CL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C1D5" w14:textId="48FEC7BD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079C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  <w:tc>
          <w:tcPr>
            <w:tcW w:w="160" w:type="dxa"/>
          </w:tcPr>
          <w:p w14:paraId="5C9AAF7B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EA49" w14:textId="76D76393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BBE1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  <w:tc>
          <w:tcPr>
            <w:tcW w:w="160" w:type="dxa"/>
          </w:tcPr>
          <w:p w14:paraId="34D6538C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ED2A" w14:textId="59F313DD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2CCA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  <w:tc>
          <w:tcPr>
            <w:tcW w:w="160" w:type="dxa"/>
          </w:tcPr>
          <w:p w14:paraId="1EA514A1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36C3" w14:textId="135553AF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9B40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  <w:tc>
          <w:tcPr>
            <w:tcW w:w="160" w:type="dxa"/>
          </w:tcPr>
          <w:p w14:paraId="666AB9DE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6EC3" w14:textId="583BAD2E" w:rsidR="00A36824" w:rsidRPr="00F650A4" w:rsidRDefault="00162509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>
              <w:rPr>
                <w:b/>
                <w:bCs/>
              </w:rPr>
              <w:t>CONV</w:t>
            </w:r>
            <w:r w:rsidRPr="00A36824">
              <w:rPr>
                <w:b/>
                <w:bCs/>
              </w:rPr>
              <w:t>-R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0503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Cs w:val="20"/>
                <w:lang w:eastAsia="es-CL"/>
              </w:rPr>
              <w:t>GF</w:t>
            </w:r>
          </w:p>
        </w:tc>
      </w:tr>
      <w:tr w:rsidR="00A36824" w:rsidRPr="00F650A4" w14:paraId="2B481438" w14:textId="77777777" w:rsidTr="00162509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8ED9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  <w:t>Dh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FD11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4.1 ± 0.2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2DAD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4.5 ± 0.2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60" w:type="dxa"/>
          </w:tcPr>
          <w:p w14:paraId="1663F7AE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852D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0 ± 0.6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B898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1 ± 0.9</w:t>
            </w:r>
          </w:p>
        </w:tc>
        <w:tc>
          <w:tcPr>
            <w:tcW w:w="160" w:type="dxa"/>
          </w:tcPr>
          <w:p w14:paraId="1AFC8BFB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D56D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9 ± 0.5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AE1C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4.1 ± 0.5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60" w:type="dxa"/>
          </w:tcPr>
          <w:p w14:paraId="60AE3725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7184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2 ± 1.0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9E15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9 ± 0.1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60" w:type="dxa"/>
          </w:tcPr>
          <w:p w14:paraId="0B667043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6BA4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2 ± 0.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6058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6 ± 0.2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</w:tr>
      <w:tr w:rsidR="00A36824" w:rsidRPr="00F650A4" w14:paraId="72544862" w14:textId="77777777" w:rsidTr="00162509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3C72C0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  <w:t>Yl2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0AF163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8 ± 0.2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FDB414C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1 ± 0.1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60" w:type="dxa"/>
          </w:tcPr>
          <w:p w14:paraId="1964F4C0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E3234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6 ± 0.3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8A8E788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6 ± 0.3*</w:t>
            </w:r>
          </w:p>
        </w:tc>
        <w:tc>
          <w:tcPr>
            <w:tcW w:w="160" w:type="dxa"/>
          </w:tcPr>
          <w:p w14:paraId="72C722CC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8ED682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5 ± 0.8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C8105E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8 ± 0.4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60" w:type="dxa"/>
          </w:tcPr>
          <w:p w14:paraId="0C28C982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3C72E4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3 ± 0.7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85B5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1 ± 0.4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b</w:t>
            </w:r>
          </w:p>
        </w:tc>
        <w:tc>
          <w:tcPr>
            <w:tcW w:w="160" w:type="dxa"/>
          </w:tcPr>
          <w:p w14:paraId="01E64114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95B4F83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2 ± 0.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F065E16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2 ± 0.8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b</w:t>
            </w:r>
          </w:p>
        </w:tc>
      </w:tr>
      <w:tr w:rsidR="00A36824" w:rsidRPr="00F650A4" w14:paraId="7DE82686" w14:textId="77777777" w:rsidTr="00162509">
        <w:trPr>
          <w:trHeight w:val="300"/>
          <w:jc w:val="center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69C200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  <w:t>Dh97 + V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45124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4.0 ± 0.6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1E9B56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4.4 ± 0.5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c</w:t>
            </w:r>
          </w:p>
        </w:tc>
        <w:tc>
          <w:tcPr>
            <w:tcW w:w="160" w:type="dxa"/>
          </w:tcPr>
          <w:p w14:paraId="0DE2379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7C8F80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3 ± 0.6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99F8F1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6 ± 0.3</w:t>
            </w:r>
          </w:p>
        </w:tc>
        <w:tc>
          <w:tcPr>
            <w:tcW w:w="160" w:type="dxa"/>
          </w:tcPr>
          <w:p w14:paraId="48F00E6A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5E2A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4.0 ± 0.3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BB615D0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3 ± 0.3*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b</w:t>
            </w:r>
          </w:p>
        </w:tc>
        <w:tc>
          <w:tcPr>
            <w:tcW w:w="160" w:type="dxa"/>
          </w:tcPr>
          <w:p w14:paraId="036F95EC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AD72B8A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6 ± 0.4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AE3ECC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7 ± 0.6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60" w:type="dxa"/>
          </w:tcPr>
          <w:p w14:paraId="46AC0714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098647B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2 ± 0.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15390D7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6 ± 0.5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ab</w:t>
            </w:r>
          </w:p>
        </w:tc>
      </w:tr>
      <w:tr w:rsidR="00A36824" w:rsidRPr="00F650A4" w14:paraId="74AAAD4A" w14:textId="77777777" w:rsidTr="00162509">
        <w:trPr>
          <w:trHeight w:val="30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D924" w14:textId="77777777" w:rsidR="00A36824" w:rsidRPr="00F650A4" w:rsidRDefault="00A36824" w:rsidP="0068637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  <w:lang w:eastAsia="es-CL"/>
              </w:rPr>
              <w:t>Yl242 + V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2632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0 ± 0.5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507D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3.3 ± 0.4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c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E1B9CDC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6868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1.6 ± 0.2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385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6 ± 0.1*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782E5F23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BE9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8 ± 0.2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ABC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5 ± 0.5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03F8FA12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3E2A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1.9 ± 0.1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7886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2 ± 0.7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BF3670D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2FCE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3 ± 0.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DE5F" w14:textId="77777777" w:rsidR="00A36824" w:rsidRPr="00F650A4" w:rsidRDefault="00A36824" w:rsidP="00162509">
            <w:pPr>
              <w:spacing w:after="0"/>
              <w:jc w:val="center"/>
              <w:rPr>
                <w:rFonts w:eastAsia="Times New Roman" w:cs="Times New Roman"/>
                <w:sz w:val="22"/>
                <w:szCs w:val="20"/>
                <w:lang w:eastAsia="es-CL"/>
              </w:rPr>
            </w:pPr>
            <w:r w:rsidRPr="00F650A4">
              <w:rPr>
                <w:rFonts w:eastAsia="Times New Roman" w:cs="Times New Roman"/>
                <w:sz w:val="22"/>
                <w:szCs w:val="20"/>
                <w:lang w:eastAsia="es-CL"/>
              </w:rPr>
              <w:t>2.2 ± 0.3</w:t>
            </w:r>
            <w:r w:rsidRPr="00C50640">
              <w:rPr>
                <w:rFonts w:eastAsia="Times New Roman" w:cs="Times New Roman"/>
                <w:sz w:val="22"/>
                <w:szCs w:val="20"/>
                <w:vertAlign w:val="superscript"/>
                <w:lang w:eastAsia="es-CL"/>
              </w:rPr>
              <w:t>b</w:t>
            </w:r>
          </w:p>
        </w:tc>
      </w:tr>
    </w:tbl>
    <w:bookmarkEnd w:id="1"/>
    <w:p w14:paraId="3FA08582" w14:textId="10B46EDC" w:rsidR="00A36824" w:rsidRPr="009D3882" w:rsidRDefault="00A36824" w:rsidP="00A36824">
      <w:pPr>
        <w:jc w:val="both"/>
      </w:pPr>
      <w:r w:rsidRPr="00003DC1">
        <w:t xml:space="preserve">Unpaired Mann-Whitney test </w:t>
      </w:r>
      <w:r w:rsidR="0057018C" w:rsidRPr="00003DC1">
        <w:t>*</w:t>
      </w:r>
      <w:r w:rsidRPr="00003DC1">
        <w:t xml:space="preserve">indicates significant differences </w:t>
      </w:r>
      <w:r w:rsidR="0057018C" w:rsidRPr="00003DC1">
        <w:t xml:space="preserve">(p ≤ 0.05) </w:t>
      </w:r>
      <w:r w:rsidRPr="00003DC1">
        <w:t xml:space="preserve">between </w:t>
      </w:r>
      <w:r w:rsidRPr="00A36824">
        <w:rPr>
          <w:iCs/>
        </w:rPr>
        <w:t>yeasts</w:t>
      </w:r>
      <w:r w:rsidRPr="00003DC1">
        <w:t xml:space="preserve"> concentrations in Conv-R versus GF. Letters indicate differences (p ≤ 0.05) in </w:t>
      </w:r>
      <w:r w:rsidRPr="00A36824">
        <w:rPr>
          <w:iCs/>
        </w:rPr>
        <w:t>yeast</w:t>
      </w:r>
      <w:r w:rsidRPr="00003DC1">
        <w:t xml:space="preserve"> concentrations between groups (</w:t>
      </w:r>
      <w:r w:rsidR="001E1378">
        <w:t>rows</w:t>
      </w:r>
      <w:r w:rsidRPr="00003DC1">
        <w:t>), tested through Kruskal-Wallis test with Dunn multiple comparison corrected test.</w:t>
      </w:r>
    </w:p>
    <w:p w14:paraId="52C6D45C" w14:textId="77777777" w:rsidR="00A36824" w:rsidRDefault="00A36824" w:rsidP="00250F24">
      <w:pPr>
        <w:keepNext/>
        <w:rPr>
          <w:b/>
        </w:rPr>
      </w:pPr>
    </w:p>
    <w:p w14:paraId="4EC18DC2" w14:textId="4F44A54E" w:rsidR="00250F24" w:rsidRPr="00250F24" w:rsidRDefault="00250F24" w:rsidP="00A36824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246845A6" w14:textId="77777777" w:rsidR="00A36824" w:rsidRDefault="00A36824" w:rsidP="00250F24">
      <w:pPr>
        <w:keepNext/>
        <w:rPr>
          <w:b/>
        </w:rPr>
        <w:sectPr w:rsidR="00A36824" w:rsidSect="00A36824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5D8D6573" w14:textId="7B5958D3" w:rsidR="005660D5" w:rsidRDefault="005660D5" w:rsidP="005660D5">
      <w:pPr>
        <w:keepNext/>
        <w:rPr>
          <w:b/>
        </w:rPr>
      </w:pPr>
      <w:r w:rsidRPr="00250F24">
        <w:rPr>
          <w:b/>
        </w:rPr>
        <w:lastRenderedPageBreak/>
        <w:t>Supplementary T</w:t>
      </w:r>
      <w:r w:rsidR="0076011B">
        <w:rPr>
          <w:b/>
        </w:rPr>
        <w:t xml:space="preserve">able </w:t>
      </w:r>
      <w:r w:rsidR="00CB19AB">
        <w:rPr>
          <w:b/>
        </w:rPr>
        <w:t>S</w:t>
      </w:r>
      <w:r w:rsidR="00A31D65">
        <w:rPr>
          <w:b/>
        </w:rPr>
        <w:t>4</w:t>
      </w:r>
      <w:r w:rsidRPr="00250F24">
        <w:rPr>
          <w:b/>
        </w:rPr>
        <w:t>.</w:t>
      </w:r>
      <w:r>
        <w:rPr>
          <w:b/>
        </w:rPr>
        <w:t xml:space="preserve"> </w:t>
      </w:r>
      <w:r w:rsidRPr="00250F24">
        <w:rPr>
          <w:b/>
          <w:bCs/>
        </w:rPr>
        <w:t>Relative abundance of the most abundant taxa</w:t>
      </w:r>
      <w:r>
        <w:rPr>
          <w:b/>
          <w:bCs/>
        </w:rPr>
        <w:t xml:space="preserve"> in each group</w:t>
      </w:r>
      <w:r w:rsidRPr="00250F24">
        <w:rPr>
          <w:b/>
          <w:bCs/>
        </w:rPr>
        <w:t>.</w:t>
      </w:r>
    </w:p>
    <w:tbl>
      <w:tblPr>
        <w:tblW w:w="891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851"/>
        <w:gridCol w:w="992"/>
        <w:gridCol w:w="851"/>
        <w:gridCol w:w="864"/>
        <w:gridCol w:w="1255"/>
        <w:gridCol w:w="1271"/>
      </w:tblGrid>
      <w:tr w:rsidR="005660D5" w:rsidRPr="00250F24" w14:paraId="22EFBBAF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79DEBF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szCs w:val="24"/>
                <w:lang w:eastAsia="es-C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3036E" w14:textId="7777777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755B9" w14:textId="7777777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Dh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F06DFB" w14:textId="7777777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Yl24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B7EC82" w14:textId="7777777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Va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90526" w14:textId="7777777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Dh97 +V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477F6A" w14:textId="7777777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Yl242 + Va</w:t>
            </w:r>
          </w:p>
        </w:tc>
      </w:tr>
      <w:tr w:rsidR="005660D5" w:rsidRPr="00250F24" w14:paraId="0BCFFFD3" w14:textId="77777777" w:rsidTr="00F650A4">
        <w:trPr>
          <w:trHeight w:val="34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FFE890" w14:textId="2F359A79" w:rsidR="005660D5" w:rsidRPr="00262355" w:rsidRDefault="00262355" w:rsidP="00285D07">
            <w:pPr>
              <w:spacing w:before="0" w:after="0"/>
              <w:rPr>
                <w:rFonts w:eastAsia="Times New Roman" w:cs="Times New Roman"/>
                <w:b/>
                <w:szCs w:val="24"/>
                <w:lang w:val="es-CL" w:eastAsia="es-CL"/>
              </w:rPr>
            </w:pPr>
            <w:r w:rsidRPr="00262355">
              <w:rPr>
                <w:rFonts w:eastAsia="Times New Roman" w:cs="Times New Roman"/>
                <w:b/>
                <w:szCs w:val="24"/>
                <w:lang w:val="es-CL" w:eastAsia="es-CL"/>
              </w:rPr>
              <w:t xml:space="preserve">Bacterial genera </w:t>
            </w:r>
          </w:p>
        </w:tc>
        <w:tc>
          <w:tcPr>
            <w:tcW w:w="608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89BACC" w14:textId="013FB837" w:rsidR="005660D5" w:rsidRPr="00250F24" w:rsidRDefault="005660D5" w:rsidP="00737A4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 xml:space="preserve">Relative </w:t>
            </w:r>
            <w:r w:rsidR="00737A48">
              <w:rPr>
                <w:rFonts w:eastAsia="Arial" w:cs="Times New Roman"/>
                <w:color w:val="000000"/>
                <w:szCs w:val="24"/>
                <w:lang w:val="es-CL" w:eastAsia="es-CL"/>
              </w:rPr>
              <w:t>a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bundance mean</w:t>
            </w:r>
            <w:r>
              <w:rPr>
                <w:rFonts w:eastAsia="Arial" w:cs="Times New Roman"/>
                <w:color w:val="000000"/>
                <w:szCs w:val="24"/>
                <w:lang w:val="es-CL" w:eastAsia="es-CL"/>
              </w:rPr>
              <w:t xml:space="preserve"> 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(%)</w:t>
            </w:r>
          </w:p>
        </w:tc>
      </w:tr>
      <w:tr w:rsidR="005660D5" w:rsidRPr="00250F24" w14:paraId="71B1B2EF" w14:textId="77777777" w:rsidTr="00F650A4">
        <w:trPr>
          <w:trHeight w:val="340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9601B7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Acinetobact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CAEEF" w14:textId="0502491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5FDE6B" w14:textId="16AFAA6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E46F50" w14:textId="26C8BAA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F0BA1" w14:textId="1AB71AE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BE08D6" w14:textId="0FD1C52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65E291" w14:textId="0136BE0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</w:tr>
      <w:tr w:rsidR="005660D5" w:rsidRPr="00250F24" w14:paraId="1A6D7B8A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2A67FF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Comamon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46E23" w14:textId="3C62F12B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9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22004" w14:textId="0F962E6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72F120" w14:textId="18F3378B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9930E3" w14:textId="22C9FBC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5739E" w14:textId="2081A52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157AD" w14:textId="12CD682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</w:tr>
      <w:tr w:rsidR="005660D5" w:rsidRPr="00250F24" w14:paraId="036FEA2E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2921FD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Escherichia/Shigell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9E457" w14:textId="1DD2A19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9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9BA25" w14:textId="5F4E8ED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6DD6E" w14:textId="022F361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8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59A372" w14:textId="0DA030D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9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02821" w14:textId="10CAE7D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703A0E" w14:textId="6CCB9E1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8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</w:tr>
      <w:tr w:rsidR="005660D5" w:rsidRPr="00250F24" w14:paraId="1217000F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797F0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Aeromon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0CB8FD" w14:textId="77DF129B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8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21A3D7" w14:textId="152C3DB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75875" w14:textId="3AD5BD2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6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942F7" w14:textId="31885F0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ADBFD" w14:textId="4EB2E2B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D66615" w14:textId="4D20C3E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</w:tr>
      <w:tr w:rsidR="005660D5" w:rsidRPr="00250F24" w14:paraId="6FAACF14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69FD6B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Pseudomon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2BADAA" w14:textId="33A8081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B22AA7" w14:textId="72D5D48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AFE9E" w14:textId="23C621B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6C4D9" w14:textId="783DA88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8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A7D51" w14:textId="3BA9495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66703" w14:textId="1D10D27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</w:tr>
      <w:tr w:rsidR="005660D5" w:rsidRPr="00250F24" w14:paraId="5A9040A8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D72F2D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Chryseobacterium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397D09" w14:textId="1159A70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E71C7" w14:textId="4AB27F8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F98EA" w14:textId="372691B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A16A1" w14:textId="51ADE8B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432596" w14:textId="2CC4B0F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05B227" w14:textId="367F69A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</w:tr>
      <w:tr w:rsidR="005660D5" w:rsidRPr="00250F24" w14:paraId="355584D8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D599A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Acidovorax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34A59" w14:textId="4F5C911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83DA2" w14:textId="20CBFF9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2128B8" w14:textId="4CB0C4C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415E1" w14:textId="496BFB65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6815F5" w14:textId="3CEDA78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F1AD8" w14:textId="5EC4539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</w:tr>
      <w:tr w:rsidR="005660D5" w:rsidRPr="00250F24" w14:paraId="74F00565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62B09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Rhizobium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DC692" w14:textId="0C54BF7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7A1C2" w14:textId="21B0965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57DB3" w14:textId="7495BF2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5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3F700" w14:textId="60DF7B6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2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176C9B" w14:textId="0C8D91E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7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E333A" w14:textId="34C7CD4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</w:tr>
      <w:tr w:rsidR="005660D5" w:rsidRPr="00250F24" w14:paraId="0F9E77E1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0BDEEA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Brevundimon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738E26" w14:textId="3BF19C5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212B29" w14:textId="31A68FD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19830" w14:textId="329415F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B8508B" w14:textId="06F03B3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F69593" w14:textId="699D533B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50145" w14:textId="2CCEE74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</w:tr>
      <w:tr w:rsidR="005660D5" w:rsidRPr="00250F24" w14:paraId="0AE2508D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69B4F9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Ensifer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50A42C" w14:textId="45F536D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72585" w14:textId="7745E0C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72AC6" w14:textId="4375B04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A09E08" w14:textId="444665B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DB8A47" w14:textId="47DF62E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5480E8" w14:textId="651C592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</w:tr>
      <w:tr w:rsidR="005660D5" w:rsidRPr="00250F24" w14:paraId="55A8FBDC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8E5E6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Fluviicol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D876A1" w14:textId="1104044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BE2AB" w14:textId="2030A0C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38E58" w14:textId="46CD535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B87FBD" w14:textId="6092E430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95139" w14:textId="4D20532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DD032" w14:textId="1EC9C82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</w:tr>
      <w:tr w:rsidR="005660D5" w:rsidRPr="00250F24" w14:paraId="3ECECF5F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D2FDC3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Caulobacter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E0FB0" w14:textId="2FBF94D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8C915B" w14:textId="09D2FC65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B10F4B" w14:textId="12A2749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4BC24" w14:textId="3D7C19A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D2695A" w14:textId="50B4BFC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064FB" w14:textId="41800FF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</w:tr>
      <w:tr w:rsidR="005660D5" w:rsidRPr="00250F24" w14:paraId="4153F2DD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6465B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Bose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F5D88A" w14:textId="3615E5C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810AE9" w14:textId="2D8F4A4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C7240" w14:textId="125EAEA0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07C06A" w14:textId="11A5F1F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6D8111" w14:textId="6B206085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D4BDB" w14:textId="78EB01C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</w:tr>
      <w:tr w:rsidR="005660D5" w:rsidRPr="00250F24" w14:paraId="6A0EADBA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98EE1D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Staphylococcu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F3A29B" w14:textId="7B5BB18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B1E682" w14:textId="212E534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E4C6AB" w14:textId="1A0A6D3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A665DD" w14:textId="341ABF7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E9DAA" w14:textId="2B6037A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133615" w14:textId="364ED2A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</w:tr>
      <w:tr w:rsidR="005660D5" w:rsidRPr="00250F24" w14:paraId="638FD705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2B9A34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Vogesell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C78A5E" w14:textId="186D51A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40AF3" w14:textId="0E4AD5B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F4B4BD" w14:textId="338B54C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693CC" w14:textId="5B229FA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0CA7C" w14:textId="000F331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4B491" w14:textId="2491B66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</w:tr>
      <w:tr w:rsidR="005660D5" w:rsidRPr="00250F24" w14:paraId="4B3A99B3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38CB70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Shewanell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E13B63" w14:textId="44E90E3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02B8C" w14:textId="125D135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834085" w14:textId="16D4514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4F2407" w14:textId="3541D0C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26082B" w14:textId="5622D0A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43B7A" w14:textId="0AC5E3A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</w:tr>
      <w:tr w:rsidR="005660D5" w:rsidRPr="00250F24" w14:paraId="6FF9FC29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2754D3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Brucell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DF299" w14:textId="1F64767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0D085" w14:textId="7F16E227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CC383D" w14:textId="099E2F3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63F4B" w14:textId="6CA3878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0716DD" w14:textId="31B93DE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04BE01" w14:textId="75C03CC0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</w:tr>
      <w:tr w:rsidR="005660D5" w:rsidRPr="00250F24" w14:paraId="5646B289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BA987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Vibrio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38AF7" w14:textId="4DC092E0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E7074A" w14:textId="07DE6D7B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F6864" w14:textId="4A3D749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49B3E" w14:textId="5027539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648E57" w14:textId="4DADA53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2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559E6" w14:textId="66155980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</w:tr>
      <w:tr w:rsidR="005660D5" w:rsidRPr="00250F24" w14:paraId="66FC528B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C046A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Sphingomon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823DC3" w14:textId="0A55C26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82100" w14:textId="465D1B6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6701ED" w14:textId="6853BC0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19D90" w14:textId="0A33A86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68D8F" w14:textId="1AE89475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315E53" w14:textId="36D26F3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</w:tr>
      <w:tr w:rsidR="005660D5" w:rsidRPr="00250F24" w14:paraId="7BFCBCB1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F787C4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Asticcacauli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207246" w14:textId="2FD249D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CBBE0" w14:textId="74044F4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504F0C" w14:textId="49FBA976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574ED" w14:textId="78C8D38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35B58" w14:textId="70F9BC2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244877" w14:textId="303007F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</w:tr>
      <w:tr w:rsidR="005660D5" w:rsidRPr="00250F24" w14:paraId="2734BE38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FCCBC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Stenotrophomona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BE1AA6" w14:textId="45A39A29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10F751" w14:textId="21C06D40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ECD449" w14:textId="2975129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8EA03" w14:textId="09F8E24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9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62160" w14:textId="7AB9269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4B20C3" w14:textId="0C9FD7BD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</w:tr>
      <w:tr w:rsidR="005660D5" w:rsidRPr="00250F24" w14:paraId="655230B8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23AF8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Delftia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4D00A8" w14:textId="61E7869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EE83A" w14:textId="1880019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BFBF94" w14:textId="5C55AFD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8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567B0" w14:textId="1216542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77306" w14:textId="3D44336B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7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48DD7" w14:textId="3E68482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6</w:t>
            </w:r>
          </w:p>
        </w:tc>
      </w:tr>
      <w:tr w:rsidR="005660D5" w:rsidRPr="00250F24" w14:paraId="2327F7C5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23E4DA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Novosphingobium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F4927" w14:textId="05DAAA0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761B5C" w14:textId="02D61B2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04691E" w14:textId="0F9A17E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4195CB" w14:textId="498F6AB8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1C43D1" w14:textId="349A602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62962D" w14:textId="0928D0E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</w:tr>
      <w:tr w:rsidR="005660D5" w:rsidRPr="00250F24" w14:paraId="4054C6B2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8F59D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Paracoccus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D378F4" w14:textId="2CEF591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D3F837" w14:textId="1A9F6ED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E62C13" w14:textId="3703A1F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35A36D" w14:textId="73A496D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B7439" w14:textId="4CE6D355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69090" w14:textId="75DA831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</w:tr>
      <w:tr w:rsidR="005660D5" w:rsidRPr="00250F24" w14:paraId="11B4980F" w14:textId="77777777" w:rsidTr="00F650A4">
        <w:trPr>
          <w:trHeight w:val="340"/>
          <w:jc w:val="center"/>
        </w:trPr>
        <w:tc>
          <w:tcPr>
            <w:tcW w:w="283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7611A" w14:textId="77777777" w:rsidR="005660D5" w:rsidRPr="00250F24" w:rsidRDefault="005660D5" w:rsidP="00285D07">
            <w:pPr>
              <w:spacing w:before="0" w:after="0"/>
              <w:rPr>
                <w:rFonts w:eastAsia="Times New Roman" w:cs="Times New Roman"/>
                <w:i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i/>
                <w:color w:val="000000"/>
                <w:szCs w:val="24"/>
                <w:lang w:val="es-CL" w:eastAsia="es-CL"/>
              </w:rPr>
              <w:t>Salinimicrobium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34CC08" w14:textId="15A3DE7C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4217A" w14:textId="369D66C1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5259B" w14:textId="5CC6E61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86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806E73" w14:textId="15BED470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19DBA9" w14:textId="787AE68E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</w:p>
        </w:tc>
        <w:tc>
          <w:tcPr>
            <w:tcW w:w="127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0CD0D8" w14:textId="7808BFA5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</w:tr>
      <w:tr w:rsidR="005660D5" w:rsidRPr="00250F24" w14:paraId="07D0A083" w14:textId="77777777" w:rsidTr="00F650A4">
        <w:trPr>
          <w:trHeight w:val="34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3A23A8" w14:textId="78108209" w:rsidR="005660D5" w:rsidRPr="00250F24" w:rsidRDefault="005660D5" w:rsidP="00162509">
            <w:pPr>
              <w:spacing w:before="0" w:after="0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 xml:space="preserve">Other 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low abundant</w:t>
            </w:r>
            <w:r w:rsidR="00162509"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 xml:space="preserve"> 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t</w:t>
            </w:r>
            <w:r w:rsidR="00162509"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ax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6C450" w14:textId="46ED7EA2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61A8F" w14:textId="02F61C13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45D690" w14:textId="287132EA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451A79" w14:textId="36BD15CB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5445D" w14:textId="2213110F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EC644D" w14:textId="2B1278A4" w:rsidR="005660D5" w:rsidRPr="00250F24" w:rsidRDefault="005660D5" w:rsidP="00285D07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CL" w:eastAsia="es-CL"/>
              </w:rPr>
            </w:pP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0</w:t>
            </w:r>
            <w:r w:rsidR="00162509">
              <w:rPr>
                <w:rFonts w:eastAsia="Arial" w:cs="Times New Roman"/>
                <w:color w:val="000000"/>
                <w:szCs w:val="24"/>
                <w:lang w:val="es-CL" w:eastAsia="es-CL"/>
              </w:rPr>
              <w:t>.</w:t>
            </w:r>
            <w:r w:rsidRPr="00250F24">
              <w:rPr>
                <w:rFonts w:eastAsia="Arial" w:cs="Times New Roman"/>
                <w:color w:val="000000"/>
                <w:szCs w:val="24"/>
                <w:lang w:val="es-CL" w:eastAsia="es-CL"/>
              </w:rPr>
              <w:t>3</w:t>
            </w:r>
          </w:p>
        </w:tc>
      </w:tr>
    </w:tbl>
    <w:p w14:paraId="69AA8074" w14:textId="77777777" w:rsidR="005660D5" w:rsidRDefault="005660D5" w:rsidP="005660D5">
      <w:pPr>
        <w:keepNext/>
        <w:rPr>
          <w:b/>
        </w:rPr>
      </w:pPr>
    </w:p>
    <w:p w14:paraId="4D0ED6B1" w14:textId="77777777" w:rsidR="005660D5" w:rsidRDefault="005660D5" w:rsidP="005660D5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34724985" w14:textId="2DB18CD1" w:rsidR="00250F24" w:rsidRDefault="00250F24" w:rsidP="00642B68">
      <w:pPr>
        <w:keepNext/>
        <w:jc w:val="both"/>
        <w:rPr>
          <w:b/>
        </w:rPr>
      </w:pPr>
      <w:r w:rsidRPr="00250F24">
        <w:rPr>
          <w:b/>
        </w:rPr>
        <w:lastRenderedPageBreak/>
        <w:t>Supplementary T</w:t>
      </w:r>
      <w:r>
        <w:rPr>
          <w:b/>
        </w:rPr>
        <w:t xml:space="preserve">able </w:t>
      </w:r>
      <w:r w:rsidR="00CB19AB">
        <w:rPr>
          <w:b/>
        </w:rPr>
        <w:t>S</w:t>
      </w:r>
      <w:r w:rsidR="00A31D65">
        <w:rPr>
          <w:b/>
        </w:rPr>
        <w:t>5</w:t>
      </w:r>
      <w:r w:rsidRPr="00250F24">
        <w:rPr>
          <w:b/>
        </w:rPr>
        <w:t>.</w:t>
      </w:r>
      <w:r w:rsidR="00642B68">
        <w:rPr>
          <w:b/>
        </w:rPr>
        <w:t xml:space="preserve"> B</w:t>
      </w:r>
      <w:r w:rsidR="00642B68" w:rsidRPr="00642B68">
        <w:rPr>
          <w:b/>
        </w:rPr>
        <w:t>acterial gener</w:t>
      </w:r>
      <w:r w:rsidR="00642B68">
        <w:rPr>
          <w:b/>
        </w:rPr>
        <w:t xml:space="preserve">a showing </w:t>
      </w:r>
      <w:r w:rsidR="00642B68" w:rsidRPr="00642B68">
        <w:rPr>
          <w:b/>
        </w:rPr>
        <w:t>significant correlations between larval survival at the end of the experiment (8 dpf) and the</w:t>
      </w:r>
      <w:r w:rsidR="00642B68">
        <w:rPr>
          <w:b/>
        </w:rPr>
        <w:t>ir relative abundance (S</w:t>
      </w:r>
      <w:r w:rsidR="00642B68" w:rsidRPr="00642B68">
        <w:rPr>
          <w:b/>
        </w:rPr>
        <w:t>pearman’s correlation analysis</w:t>
      </w:r>
      <w:r w:rsidR="00642B68">
        <w:rPr>
          <w:b/>
        </w:rPr>
        <w:t>)</w:t>
      </w:r>
      <w:r w:rsidR="0030298C">
        <w:rPr>
          <w:b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1840"/>
        <w:gridCol w:w="1056"/>
      </w:tblGrid>
      <w:tr w:rsidR="00250F24" w:rsidRPr="00250F24" w14:paraId="73936675" w14:textId="77777777" w:rsidTr="00A36824">
        <w:trPr>
          <w:trHeight w:val="22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5C1EF" w14:textId="66BED6BA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Bacterial gener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DD333" w14:textId="158E35E6" w:rsidR="00250F24" w:rsidRPr="00250F24" w:rsidRDefault="00642B68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S</w:t>
            </w:r>
            <w:r w:rsidR="00250F24"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pearman test 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C4298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b/>
                <w:bCs/>
                <w:color w:val="000000"/>
                <w:szCs w:val="24"/>
                <w:lang w:val="es-CL" w:eastAsia="es-CL"/>
              </w:rPr>
              <w:t>p value</w:t>
            </w:r>
          </w:p>
        </w:tc>
      </w:tr>
      <w:tr w:rsidR="00250F24" w:rsidRPr="00250F24" w14:paraId="038D39C9" w14:textId="77777777" w:rsidTr="00A36824">
        <w:trPr>
          <w:trHeight w:val="22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E7AE8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Aeromon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DFF68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33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C0CA0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212</w:t>
            </w:r>
          </w:p>
        </w:tc>
      </w:tr>
      <w:tr w:rsidR="00250F24" w:rsidRPr="00250F24" w14:paraId="5B930DB0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E7776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Acinetobact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9C07B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546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A2DFE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&lt;0.0001</w:t>
            </w:r>
          </w:p>
        </w:tc>
      </w:tr>
      <w:tr w:rsidR="00250F24" w:rsidRPr="00250F24" w14:paraId="1627EADE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0FD6B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Acidovorax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6D29A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501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A4AE4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003</w:t>
            </w:r>
          </w:p>
        </w:tc>
      </w:tr>
      <w:tr w:rsidR="00250F24" w:rsidRPr="00250F24" w14:paraId="6AC589F7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9F88E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Asticcacauli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11203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3176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CE04B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278</w:t>
            </w:r>
          </w:p>
        </w:tc>
      </w:tr>
      <w:tr w:rsidR="00250F24" w:rsidRPr="00250F24" w14:paraId="1F15366E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AB813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Bose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487BE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497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871DF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003</w:t>
            </w:r>
          </w:p>
        </w:tc>
      </w:tr>
      <w:tr w:rsidR="00250F24" w:rsidRPr="00250F24" w14:paraId="32F6EEA0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5D934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Sphingomona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A5F0F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3460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D7AA6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160</w:t>
            </w:r>
          </w:p>
        </w:tc>
      </w:tr>
      <w:tr w:rsidR="00250F24" w:rsidRPr="00250F24" w14:paraId="7D7CA484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D2C11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Devos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06E01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498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8F070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003</w:t>
            </w:r>
          </w:p>
        </w:tc>
      </w:tr>
      <w:tr w:rsidR="00250F24" w:rsidRPr="00250F24" w14:paraId="78E7A682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06620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Arsenicibact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A968B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305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E1FD3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349</w:t>
            </w:r>
          </w:p>
        </w:tc>
      </w:tr>
      <w:tr w:rsidR="00250F24" w:rsidRPr="00250F24" w14:paraId="2D555707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BC6A8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Vibrio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0F792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785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65C08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&lt; 0.0001</w:t>
            </w:r>
          </w:p>
        </w:tc>
      </w:tr>
      <w:tr w:rsidR="00250F24" w:rsidRPr="00250F24" w14:paraId="3F562796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88341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Chryseobacteriu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03B0B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3108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5D416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315</w:t>
            </w:r>
          </w:p>
        </w:tc>
      </w:tr>
      <w:tr w:rsidR="00250F24" w:rsidRPr="00250F24" w14:paraId="4B4C19C5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97CEE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Stenotrophomona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AB5B1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686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0B1D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&lt; 0.0001</w:t>
            </w:r>
          </w:p>
        </w:tc>
      </w:tr>
      <w:tr w:rsidR="00250F24" w:rsidRPr="00250F24" w14:paraId="757D3CD6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58A49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Ensife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6E5B1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4439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6829A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016</w:t>
            </w:r>
          </w:p>
        </w:tc>
      </w:tr>
      <w:tr w:rsidR="00250F24" w:rsidRPr="00250F24" w14:paraId="50F67960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3D759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Brevundimona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96A0B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3148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5F360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293</w:t>
            </w:r>
          </w:p>
        </w:tc>
      </w:tr>
      <w:tr w:rsidR="00250F24" w:rsidRPr="00250F24" w14:paraId="50405F2E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B2700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Vogesell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3FDA5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6510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68A31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&lt; 0.0001</w:t>
            </w:r>
          </w:p>
        </w:tc>
      </w:tr>
      <w:tr w:rsidR="00250F24" w:rsidRPr="00250F24" w14:paraId="29C1226A" w14:textId="77777777" w:rsidTr="00A36824">
        <w:trPr>
          <w:trHeight w:val="221"/>
          <w:jc w:val="center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03855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Novospirillum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DFFCD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3051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B3D08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349</w:t>
            </w:r>
          </w:p>
        </w:tc>
      </w:tr>
      <w:tr w:rsidR="00250F24" w:rsidRPr="00250F24" w14:paraId="44FADB60" w14:textId="77777777" w:rsidTr="00A36824">
        <w:trPr>
          <w:trHeight w:val="22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2136C" w14:textId="77777777" w:rsidR="00250F24" w:rsidRPr="00250F24" w:rsidRDefault="00250F24" w:rsidP="00250F24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i/>
                <w:iCs/>
                <w:color w:val="000000"/>
                <w:szCs w:val="24"/>
                <w:lang w:val="es-CL" w:eastAsia="es-CL"/>
              </w:rPr>
              <w:t>Xanthomon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00B0B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-0.305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4AC18" w14:textId="77777777" w:rsidR="00250F24" w:rsidRPr="00250F24" w:rsidRDefault="00250F24" w:rsidP="00250F24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s-CL" w:eastAsia="es-CL"/>
              </w:rPr>
            </w:pPr>
            <w:r w:rsidRPr="00250F24">
              <w:rPr>
                <w:rFonts w:eastAsia="Calibri" w:cs="Times New Roman"/>
                <w:color w:val="000000"/>
                <w:szCs w:val="24"/>
                <w:lang w:val="es-CL" w:eastAsia="es-CL"/>
              </w:rPr>
              <w:t>0.0349</w:t>
            </w:r>
          </w:p>
        </w:tc>
      </w:tr>
    </w:tbl>
    <w:p w14:paraId="0C6A9FBB" w14:textId="1F7B5360" w:rsidR="00250F24" w:rsidRPr="00250F24" w:rsidRDefault="00250F24" w:rsidP="00250F24">
      <w:pPr>
        <w:keepNext/>
        <w:rPr>
          <w:b/>
        </w:rPr>
      </w:pPr>
      <w:r w:rsidRPr="00250F24">
        <w:rPr>
          <w:b/>
        </w:rPr>
        <w:t xml:space="preserve"> </w:t>
      </w:r>
    </w:p>
    <w:p w14:paraId="1AAFDC0A" w14:textId="6B0F71C4" w:rsidR="00250F24" w:rsidRPr="00250F24" w:rsidRDefault="00250F24" w:rsidP="00642B68">
      <w:pPr>
        <w:spacing w:before="0" w:after="200" w:line="276" w:lineRule="auto"/>
        <w:rPr>
          <w:b/>
        </w:rPr>
      </w:pPr>
    </w:p>
    <w:sectPr w:rsidR="00250F24" w:rsidRPr="00250F24" w:rsidSect="00A36824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2C5C3" w14:textId="77777777" w:rsidR="00B603AD" w:rsidRDefault="00B603AD" w:rsidP="00117666">
      <w:pPr>
        <w:spacing w:after="0"/>
      </w:pPr>
      <w:r>
        <w:separator/>
      </w:r>
    </w:p>
  </w:endnote>
  <w:endnote w:type="continuationSeparator" w:id="0">
    <w:p w14:paraId="7F345F4C" w14:textId="77777777" w:rsidR="00B603AD" w:rsidRDefault="00B603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686379" w:rsidRPr="00577C4C" w:rsidRDefault="00686379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3AE8D17" w:rsidR="00686379" w:rsidRPr="00577C4C" w:rsidRDefault="006863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45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3AE8D17" w:rsidR="00686379" w:rsidRPr="00577C4C" w:rsidRDefault="006863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45A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686379" w:rsidRPr="00577C4C" w:rsidRDefault="00686379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91BC970" w:rsidR="00686379" w:rsidRPr="00577C4C" w:rsidRDefault="006863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45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91BC970" w:rsidR="00686379" w:rsidRPr="00577C4C" w:rsidRDefault="0068637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45A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205A90" w14:textId="77777777" w:rsidR="00B603AD" w:rsidRDefault="00B603AD" w:rsidP="00117666">
      <w:pPr>
        <w:spacing w:after="0"/>
      </w:pPr>
      <w:r>
        <w:separator/>
      </w:r>
    </w:p>
  </w:footnote>
  <w:footnote w:type="continuationSeparator" w:id="0">
    <w:p w14:paraId="7365FC04" w14:textId="77777777" w:rsidR="00B603AD" w:rsidRDefault="00B603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686379" w:rsidRPr="009151AA" w:rsidRDefault="0068637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487A7AB1" w:rsidR="00686379" w:rsidRDefault="0068637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NjQ1tjQxMTMyNjdV0lEKTi0uzszPAykwrAUA3QD3SSwAAAA="/>
  </w:docVars>
  <w:rsids>
    <w:rsidRoot w:val="00ED20B5"/>
    <w:rsid w:val="0001436A"/>
    <w:rsid w:val="00034304"/>
    <w:rsid w:val="00035434"/>
    <w:rsid w:val="00052A14"/>
    <w:rsid w:val="0007301F"/>
    <w:rsid w:val="000747D1"/>
    <w:rsid w:val="00077D53"/>
    <w:rsid w:val="000C4E65"/>
    <w:rsid w:val="00105FD9"/>
    <w:rsid w:val="00117666"/>
    <w:rsid w:val="001549D3"/>
    <w:rsid w:val="00160065"/>
    <w:rsid w:val="00162509"/>
    <w:rsid w:val="00177432"/>
    <w:rsid w:val="00177D84"/>
    <w:rsid w:val="00197591"/>
    <w:rsid w:val="001B7B94"/>
    <w:rsid w:val="001E1378"/>
    <w:rsid w:val="00250F24"/>
    <w:rsid w:val="00262355"/>
    <w:rsid w:val="00265991"/>
    <w:rsid w:val="00267D18"/>
    <w:rsid w:val="00274347"/>
    <w:rsid w:val="002868E2"/>
    <w:rsid w:val="002869C3"/>
    <w:rsid w:val="002936E4"/>
    <w:rsid w:val="002B4A57"/>
    <w:rsid w:val="002C74CA"/>
    <w:rsid w:val="002D04CB"/>
    <w:rsid w:val="002D04DD"/>
    <w:rsid w:val="0030298C"/>
    <w:rsid w:val="003123F4"/>
    <w:rsid w:val="003269EA"/>
    <w:rsid w:val="003544FB"/>
    <w:rsid w:val="0035666B"/>
    <w:rsid w:val="003643A5"/>
    <w:rsid w:val="003C1709"/>
    <w:rsid w:val="003D2F2D"/>
    <w:rsid w:val="003D3D0C"/>
    <w:rsid w:val="00401590"/>
    <w:rsid w:val="004412A0"/>
    <w:rsid w:val="0044163A"/>
    <w:rsid w:val="00447801"/>
    <w:rsid w:val="00452E9C"/>
    <w:rsid w:val="00453056"/>
    <w:rsid w:val="00455201"/>
    <w:rsid w:val="004606BD"/>
    <w:rsid w:val="00472868"/>
    <w:rsid w:val="004735C8"/>
    <w:rsid w:val="00477174"/>
    <w:rsid w:val="004947A6"/>
    <w:rsid w:val="004961FF"/>
    <w:rsid w:val="005025BB"/>
    <w:rsid w:val="00517A89"/>
    <w:rsid w:val="005250F2"/>
    <w:rsid w:val="00533C29"/>
    <w:rsid w:val="00551A81"/>
    <w:rsid w:val="005660D5"/>
    <w:rsid w:val="0057018C"/>
    <w:rsid w:val="00577479"/>
    <w:rsid w:val="00593EEA"/>
    <w:rsid w:val="005A5EEE"/>
    <w:rsid w:val="005C45A0"/>
    <w:rsid w:val="005F55B1"/>
    <w:rsid w:val="00603984"/>
    <w:rsid w:val="006375C7"/>
    <w:rsid w:val="00642B68"/>
    <w:rsid w:val="00654E8F"/>
    <w:rsid w:val="00660D05"/>
    <w:rsid w:val="00663D56"/>
    <w:rsid w:val="006820B1"/>
    <w:rsid w:val="00686379"/>
    <w:rsid w:val="006B7D14"/>
    <w:rsid w:val="006E173E"/>
    <w:rsid w:val="006E6914"/>
    <w:rsid w:val="006F732D"/>
    <w:rsid w:val="00701727"/>
    <w:rsid w:val="00704BCE"/>
    <w:rsid w:val="0070566C"/>
    <w:rsid w:val="00705679"/>
    <w:rsid w:val="00714C50"/>
    <w:rsid w:val="00725A7D"/>
    <w:rsid w:val="00737A48"/>
    <w:rsid w:val="00742BE6"/>
    <w:rsid w:val="007501BE"/>
    <w:rsid w:val="007547D9"/>
    <w:rsid w:val="0076011B"/>
    <w:rsid w:val="00770CEF"/>
    <w:rsid w:val="00790BB3"/>
    <w:rsid w:val="007B4067"/>
    <w:rsid w:val="007C206C"/>
    <w:rsid w:val="007D41D1"/>
    <w:rsid w:val="007F20A7"/>
    <w:rsid w:val="00811602"/>
    <w:rsid w:val="00817DD6"/>
    <w:rsid w:val="00831A53"/>
    <w:rsid w:val="008320B4"/>
    <w:rsid w:val="0083759F"/>
    <w:rsid w:val="00885156"/>
    <w:rsid w:val="00903EB3"/>
    <w:rsid w:val="009151AA"/>
    <w:rsid w:val="0093429D"/>
    <w:rsid w:val="00943573"/>
    <w:rsid w:val="0094540D"/>
    <w:rsid w:val="00964134"/>
    <w:rsid w:val="00970F7D"/>
    <w:rsid w:val="00993B01"/>
    <w:rsid w:val="00994A3D"/>
    <w:rsid w:val="009B7847"/>
    <w:rsid w:val="009C2B12"/>
    <w:rsid w:val="00A174D9"/>
    <w:rsid w:val="00A31D65"/>
    <w:rsid w:val="00A36824"/>
    <w:rsid w:val="00A4172C"/>
    <w:rsid w:val="00A83CFE"/>
    <w:rsid w:val="00AA4D24"/>
    <w:rsid w:val="00AB40D9"/>
    <w:rsid w:val="00AB6715"/>
    <w:rsid w:val="00AC7F4B"/>
    <w:rsid w:val="00AF202C"/>
    <w:rsid w:val="00AF7800"/>
    <w:rsid w:val="00B1671E"/>
    <w:rsid w:val="00B216E1"/>
    <w:rsid w:val="00B25EB8"/>
    <w:rsid w:val="00B37F4D"/>
    <w:rsid w:val="00B45AAD"/>
    <w:rsid w:val="00B603AD"/>
    <w:rsid w:val="00BF55A3"/>
    <w:rsid w:val="00C24DB4"/>
    <w:rsid w:val="00C50640"/>
    <w:rsid w:val="00C52A7B"/>
    <w:rsid w:val="00C533CF"/>
    <w:rsid w:val="00C56BAF"/>
    <w:rsid w:val="00C679AA"/>
    <w:rsid w:val="00C75972"/>
    <w:rsid w:val="00CB19AB"/>
    <w:rsid w:val="00CD066B"/>
    <w:rsid w:val="00CD0E1E"/>
    <w:rsid w:val="00CE4FEE"/>
    <w:rsid w:val="00D060CF"/>
    <w:rsid w:val="00D57D0E"/>
    <w:rsid w:val="00D768C6"/>
    <w:rsid w:val="00DB59C3"/>
    <w:rsid w:val="00DC259A"/>
    <w:rsid w:val="00DE23E8"/>
    <w:rsid w:val="00DF6B64"/>
    <w:rsid w:val="00E226A6"/>
    <w:rsid w:val="00E52377"/>
    <w:rsid w:val="00E537AD"/>
    <w:rsid w:val="00E64E17"/>
    <w:rsid w:val="00E866C9"/>
    <w:rsid w:val="00EA3D3C"/>
    <w:rsid w:val="00EA65CA"/>
    <w:rsid w:val="00EB6032"/>
    <w:rsid w:val="00EC090A"/>
    <w:rsid w:val="00ED20B5"/>
    <w:rsid w:val="00EF47AC"/>
    <w:rsid w:val="00F156F7"/>
    <w:rsid w:val="00F46900"/>
    <w:rsid w:val="00F61D89"/>
    <w:rsid w:val="00F650A4"/>
    <w:rsid w:val="00F9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7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1996B1-21F1-45EB-81CD-148E5451D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138</Words>
  <Characters>6261</Characters>
  <Application>Microsoft Office Word</Application>
  <DocSecurity>0</DocSecurity>
  <Lines>52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a Navarrete</cp:lastModifiedBy>
  <cp:revision>2</cp:revision>
  <cp:lastPrinted>2021-04-20T13:46:00Z</cp:lastPrinted>
  <dcterms:created xsi:type="dcterms:W3CDTF">2021-06-07T20:50:00Z</dcterms:created>
  <dcterms:modified xsi:type="dcterms:W3CDTF">2021-06-07T20:50:00Z</dcterms:modified>
</cp:coreProperties>
</file>